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48FDF9" w14:textId="77777777" w:rsidR="00E56C71" w:rsidRPr="009C5EC0" w:rsidRDefault="006855EB" w:rsidP="006855EB">
      <w:pPr>
        <w:pStyle w:val="Heading1"/>
      </w:pPr>
      <w:r>
        <w:t xml:space="preserve">Supporting Evidence for the </w:t>
      </w:r>
      <w:r w:rsidR="00E56C71" w:rsidRPr="009C5EC0">
        <w:t>Messaging Recommendations for the New Canadian Physical Activity Guidelines for Youth</w:t>
      </w:r>
    </w:p>
    <w:p w14:paraId="1C4414B9" w14:textId="77777777" w:rsidR="00E56C71" w:rsidRPr="009C5EC0" w:rsidRDefault="003B79F8" w:rsidP="00E56C71">
      <w:pPr>
        <w:spacing w:line="240" w:lineRule="auto"/>
        <w:rPr>
          <w:b/>
        </w:rPr>
      </w:pPr>
      <w:r>
        <w:t xml:space="preserve">*In text citation numbers correspond with the reference list at the end of Additional </w:t>
      </w:r>
      <w:r>
        <w:t>File 6</w:t>
      </w:r>
    </w:p>
    <w:p w14:paraId="7ADBB9D2" w14:textId="77777777" w:rsidR="00E56C71" w:rsidRPr="009C5EC0" w:rsidRDefault="00E56C71" w:rsidP="006855EB">
      <w:pPr>
        <w:pStyle w:val="Heading2"/>
      </w:pPr>
      <w:r w:rsidRPr="009C5EC0">
        <w:t>Target Audience</w:t>
      </w:r>
    </w:p>
    <w:p w14:paraId="5A74AB78" w14:textId="77777777" w:rsidR="00E56C71" w:rsidRPr="009C5EC0" w:rsidRDefault="00E56C71" w:rsidP="00E56C71">
      <w:pPr>
        <w:spacing w:line="240" w:lineRule="auto"/>
      </w:pPr>
      <w:r w:rsidRPr="009C5EC0">
        <w:t>Targeting both parents and youth is integral for promoting the physical activity guidelines for youth.  The physical activity guidelines for youth are</w:t>
      </w:r>
      <w:r>
        <w:t xml:space="preserve"> targeted to a wide age range (a</w:t>
      </w:r>
      <w:r w:rsidRPr="009C5EC0">
        <w:t>ges 12-17). Given the various levels of maturation and parental involvement within this age range, we recommend two different campaigns for younger and older youth.</w:t>
      </w:r>
    </w:p>
    <w:p w14:paraId="48E2EFF0" w14:textId="77777777" w:rsidR="00E56C71" w:rsidRPr="009C5EC0" w:rsidRDefault="00E56C71" w:rsidP="00E56C71">
      <w:pPr>
        <w:spacing w:line="240" w:lineRule="auto"/>
      </w:pP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4155"/>
        <w:gridCol w:w="4367"/>
      </w:tblGrid>
      <w:tr w:rsidR="00E56C71" w:rsidRPr="00675A71" w14:paraId="772CED99" w14:textId="77777777">
        <w:tc>
          <w:tcPr>
            <w:tcW w:w="4219" w:type="dxa"/>
            <w:tcBorders>
              <w:top w:val="single" w:sz="4" w:space="0" w:color="000000"/>
              <w:bottom w:val="single" w:sz="4" w:space="0" w:color="auto"/>
            </w:tcBorders>
          </w:tcPr>
          <w:p w14:paraId="451B9FC1" w14:textId="77777777" w:rsidR="00E56C71" w:rsidRPr="00675A71" w:rsidRDefault="00E56C71" w:rsidP="00E56C71">
            <w:pPr>
              <w:spacing w:line="240" w:lineRule="auto"/>
            </w:pPr>
            <w:r w:rsidRPr="00675A71">
              <w:t>Messages should target…</w:t>
            </w:r>
          </w:p>
        </w:tc>
        <w:tc>
          <w:tcPr>
            <w:tcW w:w="4428" w:type="dxa"/>
            <w:tcBorders>
              <w:top w:val="single" w:sz="4" w:space="0" w:color="000000"/>
              <w:bottom w:val="single" w:sz="4" w:space="0" w:color="auto"/>
            </w:tcBorders>
          </w:tcPr>
          <w:p w14:paraId="4FCC9996" w14:textId="77777777" w:rsidR="00E56C71" w:rsidRPr="00675A71" w:rsidRDefault="00E56C71" w:rsidP="00E56C71">
            <w:pPr>
              <w:spacing w:line="240" w:lineRule="auto"/>
            </w:pPr>
            <w:r w:rsidRPr="00675A71">
              <w:t>Rationale</w:t>
            </w:r>
          </w:p>
        </w:tc>
      </w:tr>
      <w:tr w:rsidR="00E56C71" w:rsidRPr="00675A71" w14:paraId="33165E04" w14:textId="77777777">
        <w:tc>
          <w:tcPr>
            <w:tcW w:w="4219" w:type="dxa"/>
            <w:tcBorders>
              <w:top w:val="single" w:sz="4" w:space="0" w:color="auto"/>
              <w:bottom w:val="nil"/>
            </w:tcBorders>
          </w:tcPr>
          <w:p w14:paraId="11A40C2F" w14:textId="77777777" w:rsidR="00E56C71" w:rsidRPr="00675A71" w:rsidRDefault="00E56C71" w:rsidP="00E56C71">
            <w:pPr>
              <w:spacing w:line="240" w:lineRule="auto"/>
            </w:pPr>
            <w:r w:rsidRPr="00675A71">
              <w:t>Parents of youth aged 12-14.</w:t>
            </w:r>
          </w:p>
        </w:tc>
        <w:tc>
          <w:tcPr>
            <w:tcW w:w="4428" w:type="dxa"/>
            <w:tcBorders>
              <w:top w:val="single" w:sz="4" w:space="0" w:color="auto"/>
              <w:bottom w:val="nil"/>
            </w:tcBorders>
          </w:tcPr>
          <w:p w14:paraId="5D741574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Interventions that target the family of youth have been shown to affect </w:t>
            </w:r>
            <w:r w:rsidR="009C7FD5">
              <w:rPr>
                <w:rFonts w:ascii="Times New Roman" w:hAnsi="Times New Roman"/>
              </w:rPr>
              <w:t>youth</w:t>
            </w:r>
            <w:r w:rsidR="003B79F8">
              <w:rPr>
                <w:rFonts w:ascii="Times New Roman" w:hAnsi="Times New Roman"/>
              </w:rPr>
              <w:t xml:space="preserve"> physical activity levels [1,2</w:t>
            </w:r>
            <w:r w:rsidR="009C7FD5">
              <w:rPr>
                <w:rFonts w:ascii="Times New Roman" w:hAnsi="Times New Roman"/>
              </w:rPr>
              <w:t>]</w:t>
            </w:r>
            <w:r w:rsidRPr="00675A71">
              <w:rPr>
                <w:rFonts w:ascii="Times New Roman" w:hAnsi="Times New Roman"/>
              </w:rPr>
              <w:t>.</w:t>
            </w:r>
          </w:p>
          <w:p w14:paraId="4967EDB0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E56C71" w:rsidRPr="00675A71" w14:paraId="177D0563" w14:textId="77777777">
        <w:tc>
          <w:tcPr>
            <w:tcW w:w="4219" w:type="dxa"/>
            <w:tcBorders>
              <w:top w:val="nil"/>
              <w:bottom w:val="nil"/>
            </w:tcBorders>
          </w:tcPr>
          <w:p w14:paraId="7C219A90" w14:textId="77777777" w:rsidR="00E56C71" w:rsidRPr="00675A71" w:rsidRDefault="00E56C71" w:rsidP="00E56C71">
            <w:pPr>
              <w:spacing w:line="240" w:lineRule="auto"/>
            </w:pPr>
            <w:r w:rsidRPr="00675A71">
              <w:t>Youth aged 15-17.</w:t>
            </w:r>
          </w:p>
        </w:tc>
        <w:tc>
          <w:tcPr>
            <w:tcW w:w="4428" w:type="dxa"/>
            <w:tcBorders>
              <w:top w:val="nil"/>
              <w:bottom w:val="nil"/>
            </w:tcBorders>
          </w:tcPr>
          <w:p w14:paraId="303381B8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Interventions that target youth directly have been shown </w:t>
            </w:r>
            <w:proofErr w:type="gramStart"/>
            <w:r w:rsidRPr="00675A71">
              <w:rPr>
                <w:rFonts w:ascii="Times New Roman" w:hAnsi="Times New Roman"/>
              </w:rPr>
              <w:t>to</w:t>
            </w:r>
            <w:proofErr w:type="gramEnd"/>
            <w:r w:rsidRPr="00675A71">
              <w:rPr>
                <w:rFonts w:ascii="Times New Roman" w:hAnsi="Times New Roman"/>
              </w:rPr>
              <w:t xml:space="preserve"> effective</w:t>
            </w:r>
            <w:r w:rsidR="003B79F8">
              <w:rPr>
                <w:rFonts w:ascii="Times New Roman" w:hAnsi="Times New Roman"/>
              </w:rPr>
              <w:t xml:space="preserve"> [2</w:t>
            </w:r>
            <w:r w:rsidR="009C7FD5">
              <w:rPr>
                <w:rFonts w:ascii="Times New Roman" w:hAnsi="Times New Roman"/>
              </w:rPr>
              <w:t>]</w:t>
            </w:r>
            <w:r w:rsidRPr="00675A71">
              <w:rPr>
                <w:rFonts w:ascii="Times New Roman" w:hAnsi="Times New Roman"/>
              </w:rPr>
              <w:t>.</w:t>
            </w:r>
          </w:p>
          <w:p w14:paraId="43044FFA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E56C71" w:rsidRPr="00675A71" w14:paraId="53F0A429" w14:textId="77777777">
        <w:tc>
          <w:tcPr>
            <w:tcW w:w="4219" w:type="dxa"/>
            <w:tcBorders>
              <w:top w:val="nil"/>
            </w:tcBorders>
          </w:tcPr>
          <w:p w14:paraId="32445918" w14:textId="77777777" w:rsidR="00E56C71" w:rsidRPr="00675A71" w:rsidRDefault="00E56C71" w:rsidP="00E56C71">
            <w:pPr>
              <w:spacing w:line="240" w:lineRule="auto"/>
            </w:pPr>
            <w:r w:rsidRPr="00675A71">
              <w:t>Youth aged 12-14.</w:t>
            </w:r>
          </w:p>
        </w:tc>
        <w:tc>
          <w:tcPr>
            <w:tcW w:w="4428" w:type="dxa"/>
            <w:tcBorders>
              <w:top w:val="nil"/>
            </w:tcBorders>
          </w:tcPr>
          <w:p w14:paraId="031AB50E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 xml:space="preserve">Interventions that target youth directly have been shown </w:t>
            </w:r>
            <w:proofErr w:type="gramStart"/>
            <w:r w:rsidRPr="00675A71">
              <w:rPr>
                <w:rFonts w:ascii="Times New Roman" w:hAnsi="Times New Roman"/>
              </w:rPr>
              <w:t>to</w:t>
            </w:r>
            <w:proofErr w:type="gramEnd"/>
            <w:r w:rsidRPr="00675A71">
              <w:rPr>
                <w:rFonts w:ascii="Times New Roman" w:hAnsi="Times New Roman"/>
              </w:rPr>
              <w:t xml:space="preserve"> effective </w:t>
            </w:r>
            <w:r w:rsidR="003B79F8">
              <w:rPr>
                <w:rFonts w:ascii="Times New Roman" w:hAnsi="Times New Roman"/>
              </w:rPr>
              <w:t>[2</w:t>
            </w:r>
            <w:r w:rsidR="009C7FD5">
              <w:rPr>
                <w:rFonts w:ascii="Times New Roman" w:hAnsi="Times New Roman"/>
              </w:rPr>
              <w:t>].</w:t>
            </w:r>
          </w:p>
          <w:p w14:paraId="32A08A91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  <w:tr w:rsidR="00E56C71" w:rsidRPr="00675A71" w14:paraId="105E7D50" w14:textId="77777777">
        <w:tc>
          <w:tcPr>
            <w:tcW w:w="4219" w:type="dxa"/>
            <w:tcBorders>
              <w:bottom w:val="single" w:sz="4" w:space="0" w:color="000000"/>
            </w:tcBorders>
          </w:tcPr>
          <w:p w14:paraId="51D68E50" w14:textId="77777777" w:rsidR="00E56C71" w:rsidRPr="00675A71" w:rsidRDefault="00E56C71" w:rsidP="00E56C71">
            <w:pPr>
              <w:spacing w:line="240" w:lineRule="auto"/>
            </w:pPr>
            <w:r w:rsidRPr="00675A71">
              <w:t>Parents of youth aged 15-17.</w:t>
            </w:r>
          </w:p>
        </w:tc>
        <w:tc>
          <w:tcPr>
            <w:tcW w:w="4428" w:type="dxa"/>
            <w:tcBorders>
              <w:bottom w:val="single" w:sz="4" w:space="0" w:color="000000"/>
            </w:tcBorders>
          </w:tcPr>
          <w:p w14:paraId="2F1E6F9A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75A71">
              <w:rPr>
                <w:rFonts w:ascii="Times New Roman" w:hAnsi="Times New Roman"/>
              </w:rPr>
              <w:t>Interventions that target the family of youth have been shown to affect youth physical activity levels</w:t>
            </w:r>
            <w:r w:rsidR="003B79F8">
              <w:rPr>
                <w:rFonts w:ascii="Times New Roman" w:hAnsi="Times New Roman"/>
              </w:rPr>
              <w:t xml:space="preserve"> [1,2</w:t>
            </w:r>
            <w:r w:rsidR="009C7FD5">
              <w:rPr>
                <w:rFonts w:ascii="Times New Roman" w:hAnsi="Times New Roman"/>
              </w:rPr>
              <w:t>]</w:t>
            </w:r>
            <w:r w:rsidRPr="00675A71">
              <w:rPr>
                <w:rFonts w:ascii="Times New Roman" w:hAnsi="Times New Roman"/>
              </w:rPr>
              <w:t>.</w:t>
            </w:r>
          </w:p>
          <w:p w14:paraId="3DAC26EF" w14:textId="77777777" w:rsidR="00E56C71" w:rsidRPr="00675A71" w:rsidRDefault="00E56C71" w:rsidP="00E56C71">
            <w:pPr>
              <w:pStyle w:val="ListParagraph"/>
              <w:ind w:left="0"/>
              <w:rPr>
                <w:rFonts w:ascii="Times New Roman" w:hAnsi="Times New Roman"/>
              </w:rPr>
            </w:pPr>
          </w:p>
        </w:tc>
      </w:tr>
    </w:tbl>
    <w:p w14:paraId="13FA1B6A" w14:textId="77777777" w:rsidR="00E56C71" w:rsidRPr="00066434" w:rsidRDefault="00E56C71" w:rsidP="00E56C71">
      <w:pPr>
        <w:spacing w:line="240" w:lineRule="auto"/>
        <w:rPr>
          <w:sz w:val="20"/>
          <w:szCs w:val="20"/>
        </w:rPr>
      </w:pPr>
      <w:r w:rsidRPr="00066434">
        <w:rPr>
          <w:i/>
          <w:sz w:val="20"/>
          <w:szCs w:val="20"/>
        </w:rPr>
        <w:t>Note.</w:t>
      </w:r>
      <w:r w:rsidRPr="00066434">
        <w:rPr>
          <w:sz w:val="20"/>
          <w:szCs w:val="20"/>
        </w:rPr>
        <w:t xml:space="preserve"> Message targets are listed in order of importance.</w:t>
      </w:r>
    </w:p>
    <w:p w14:paraId="7CFA7191" w14:textId="77777777" w:rsidR="00E56C71" w:rsidRDefault="00E56C71" w:rsidP="00E56C71">
      <w:pPr>
        <w:spacing w:line="240" w:lineRule="auto"/>
      </w:pPr>
    </w:p>
    <w:p w14:paraId="2EE3D37E" w14:textId="77777777" w:rsidR="00E56C71" w:rsidRDefault="00E56C71" w:rsidP="00E56C71">
      <w:pPr>
        <w:spacing w:line="240" w:lineRule="auto"/>
      </w:pPr>
    </w:p>
    <w:p w14:paraId="75356083" w14:textId="77777777" w:rsidR="00E56C71" w:rsidRDefault="00E56C71" w:rsidP="006855EB">
      <w:pPr>
        <w:pStyle w:val="Heading2"/>
      </w:pPr>
      <w:r w:rsidRPr="00066434">
        <w:t>Clarification Messages</w:t>
      </w:r>
    </w:p>
    <w:p w14:paraId="1BC47655" w14:textId="77777777" w:rsidR="00E56C71" w:rsidRDefault="00E56C71" w:rsidP="00E56C71">
      <w:pPr>
        <w:spacing w:line="240" w:lineRule="auto"/>
      </w:pPr>
      <w:r>
        <w:t>Clarification messages should…</w:t>
      </w:r>
    </w:p>
    <w:p w14:paraId="5AFC4E5A" w14:textId="77777777" w:rsidR="00E56C71" w:rsidRDefault="00E56C71" w:rsidP="00E56C71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066434">
        <w:rPr>
          <w:rFonts w:ascii="Times New Roman" w:hAnsi="Times New Roman"/>
        </w:rPr>
        <w:t xml:space="preserve">Provide concise and clear descriptions of the guidelines and physical activity.  </w:t>
      </w:r>
    </w:p>
    <w:p w14:paraId="1C56CABC" w14:textId="77777777" w:rsidR="00E56C71" w:rsidRDefault="00E56C71" w:rsidP="00E56C71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066434">
        <w:rPr>
          <w:rFonts w:ascii="Times New Roman" w:hAnsi="Times New Roman"/>
        </w:rPr>
        <w:t>Define different levels of physical activity intensities (e.g.</w:t>
      </w:r>
      <w:r>
        <w:rPr>
          <w:rFonts w:ascii="Times New Roman" w:hAnsi="Times New Roman"/>
        </w:rPr>
        <w:t xml:space="preserve">, vigorous </w:t>
      </w:r>
      <w:r w:rsidRPr="00066434">
        <w:rPr>
          <w:rFonts w:ascii="Times New Roman" w:hAnsi="Times New Roman"/>
        </w:rPr>
        <w:t>vs. moderate).</w:t>
      </w:r>
    </w:p>
    <w:p w14:paraId="48AC4153" w14:textId="77777777" w:rsidR="00E56C71" w:rsidRDefault="00E56C71" w:rsidP="00E56C71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066434">
        <w:rPr>
          <w:rFonts w:ascii="Times New Roman" w:hAnsi="Times New Roman"/>
        </w:rPr>
        <w:t>Identify physical activity opportunities.</w:t>
      </w:r>
    </w:p>
    <w:p w14:paraId="1352DB61" w14:textId="77777777" w:rsidR="00E56C71" w:rsidRDefault="00E56C71" w:rsidP="00E56C71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066434">
        <w:rPr>
          <w:rFonts w:ascii="Times New Roman" w:hAnsi="Times New Roman"/>
        </w:rPr>
        <w:t>Include information about where to access more information about physical activity.</w:t>
      </w:r>
    </w:p>
    <w:p w14:paraId="6CB6E3FD" w14:textId="77777777" w:rsidR="00E56C71" w:rsidRDefault="00E56C71" w:rsidP="00E56C71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066434">
        <w:rPr>
          <w:rFonts w:ascii="Times New Roman" w:hAnsi="Times New Roman"/>
        </w:rPr>
        <w:t>Indicate that science has evolved since the release of the old guidelines and that the new guidelines reflect latest evidence about physical activity.</w:t>
      </w:r>
    </w:p>
    <w:p w14:paraId="3F555340" w14:textId="77777777" w:rsidR="00E56C71" w:rsidRDefault="00E56C71" w:rsidP="00E56C71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066434">
        <w:rPr>
          <w:rFonts w:ascii="Times New Roman" w:hAnsi="Times New Roman"/>
        </w:rPr>
        <w:t>Address the semantic differences between the old and new guidelines (e.g., up to 90 minutes vs. at least 60 minutes).</w:t>
      </w:r>
    </w:p>
    <w:p w14:paraId="47679F48" w14:textId="77777777" w:rsidR="00E56C71" w:rsidRPr="00066434" w:rsidRDefault="00E56C71" w:rsidP="00E56C71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066434">
        <w:rPr>
          <w:rFonts w:ascii="Times New Roman" w:hAnsi="Times New Roman"/>
        </w:rPr>
        <w:t>Provide a wide variety of examples of physical activity – from active living to sport.</w:t>
      </w:r>
    </w:p>
    <w:p w14:paraId="6D566F9C" w14:textId="77777777" w:rsidR="00E56C71" w:rsidRPr="00BD1E5D" w:rsidRDefault="00E56C71" w:rsidP="00E56C71">
      <w:pPr>
        <w:spacing w:line="240" w:lineRule="auto"/>
      </w:pPr>
    </w:p>
    <w:p w14:paraId="2804A770" w14:textId="77777777" w:rsidR="00E56C71" w:rsidRPr="00BD1E5D" w:rsidRDefault="00E56C71" w:rsidP="00E56C71">
      <w:pPr>
        <w:spacing w:line="240" w:lineRule="auto"/>
      </w:pPr>
    </w:p>
    <w:p w14:paraId="55983F97" w14:textId="77777777" w:rsidR="00E56C71" w:rsidRPr="00BD1E5D" w:rsidRDefault="00E56C71" w:rsidP="006855EB">
      <w:pPr>
        <w:pStyle w:val="Heading2"/>
      </w:pPr>
      <w:r w:rsidRPr="00BD1E5D">
        <w:lastRenderedPageBreak/>
        <w:t>Motivational Messag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0"/>
        <w:gridCol w:w="2872"/>
        <w:gridCol w:w="2810"/>
      </w:tblGrid>
      <w:tr w:rsidR="00E56C71" w:rsidRPr="00675A71" w14:paraId="14607048" w14:textId="77777777"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C5DC5" w14:textId="77777777" w:rsidR="00E56C71" w:rsidRPr="00675A71" w:rsidRDefault="00E56C71" w:rsidP="00E56C71">
            <w:pPr>
              <w:spacing w:line="240" w:lineRule="auto"/>
            </w:pPr>
            <w:r w:rsidRPr="00675A71">
              <w:t>Motivational messages should…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62735" w14:textId="77777777" w:rsidR="00E56C71" w:rsidRPr="00675A71" w:rsidRDefault="00E56C71" w:rsidP="00E56C71">
            <w:pPr>
              <w:spacing w:line="240" w:lineRule="auto"/>
            </w:pPr>
            <w:r w:rsidRPr="00675A71">
              <w:t>Rationale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8AF185" w14:textId="77777777" w:rsidR="00E56C71" w:rsidRPr="00675A71" w:rsidRDefault="00E56C71" w:rsidP="00E56C71">
            <w:pPr>
              <w:spacing w:line="240" w:lineRule="auto"/>
            </w:pPr>
            <w:r w:rsidRPr="00675A71">
              <w:t>Example(s)</w:t>
            </w:r>
          </w:p>
        </w:tc>
      </w:tr>
      <w:tr w:rsidR="00E56C71" w:rsidRPr="00675A71" w14:paraId="6CBF0564" w14:textId="77777777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04263" w14:textId="77777777" w:rsidR="00E56C71" w:rsidRPr="00675A71" w:rsidRDefault="00E56C71" w:rsidP="00E56C71">
            <w:pPr>
              <w:spacing w:line="240" w:lineRule="auto"/>
            </w:pPr>
            <w:r w:rsidRPr="00675A71">
              <w:t>Underline the importance of parents as physical activity agents of change.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BFADB3" w14:textId="77777777" w:rsidR="00E56C71" w:rsidRPr="00675A71" w:rsidRDefault="00E56C71" w:rsidP="00E56C71">
            <w:pPr>
              <w:spacing w:line="240" w:lineRule="auto"/>
            </w:pPr>
            <w:r w:rsidRPr="00675A71">
              <w:t xml:space="preserve">Parents have been identified in the literature as physical activity </w:t>
            </w:r>
            <w:proofErr w:type="spellStart"/>
            <w:r w:rsidRPr="00675A71">
              <w:t>behavior</w:t>
            </w:r>
            <w:proofErr w:type="spellEnd"/>
            <w:r w:rsidRPr="00675A71">
              <w:t xml:space="preserve"> a</w:t>
            </w:r>
            <w:r w:rsidR="009C7FD5">
              <w:t xml:space="preserve">gents for their children/youth </w:t>
            </w:r>
            <w:r w:rsidR="003B79F8">
              <w:t>[2-4</w:t>
            </w:r>
            <w:r w:rsidR="009C7FD5">
              <w:t>]</w:t>
            </w:r>
            <w:r w:rsidRPr="00675A71">
              <w:t>.</w:t>
            </w:r>
          </w:p>
          <w:p w14:paraId="38778EC9" w14:textId="77777777" w:rsidR="00E56C71" w:rsidRPr="00675A71" w:rsidRDefault="00E56C71" w:rsidP="00E56C71">
            <w:pPr>
              <w:spacing w:line="240" w:lineRule="auto"/>
            </w:pP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D77EE" w14:textId="77777777" w:rsidR="00E56C71" w:rsidRPr="00675A71" w:rsidRDefault="00E56C71" w:rsidP="00E56C71">
            <w:pPr>
              <w:spacing w:line="240" w:lineRule="auto"/>
            </w:pPr>
            <w:r w:rsidRPr="00675A71">
              <w:t>60 minutes every day! As a parent, you can help your teen get there.</w:t>
            </w:r>
          </w:p>
          <w:p w14:paraId="62DEC72A" w14:textId="77777777" w:rsidR="00E56C71" w:rsidRPr="00675A71" w:rsidRDefault="00E56C71" w:rsidP="00E56C71">
            <w:pPr>
              <w:spacing w:line="240" w:lineRule="auto"/>
            </w:pPr>
          </w:p>
          <w:p w14:paraId="178B9111" w14:textId="77777777" w:rsidR="00E56C71" w:rsidRPr="00675A71" w:rsidRDefault="00E56C71" w:rsidP="00E56C71">
            <w:pPr>
              <w:spacing w:line="240" w:lineRule="auto"/>
            </w:pPr>
            <w:r w:rsidRPr="00675A71">
              <w:t>Move your teen to move more.</w:t>
            </w:r>
          </w:p>
          <w:p w14:paraId="604907D9" w14:textId="77777777" w:rsidR="00E56C71" w:rsidRPr="00675A71" w:rsidRDefault="00E56C71" w:rsidP="00E56C71">
            <w:pPr>
              <w:spacing w:line="240" w:lineRule="auto"/>
            </w:pPr>
          </w:p>
        </w:tc>
      </w:tr>
      <w:tr w:rsidR="00E56C71" w:rsidRPr="00675A71" w14:paraId="0B8725EC" w14:textId="77777777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773ECD4D" w14:textId="77777777" w:rsidR="00E56C71" w:rsidRPr="00675A71" w:rsidRDefault="00E56C71" w:rsidP="00E56C71">
            <w:pPr>
              <w:spacing w:line="240" w:lineRule="auto"/>
            </w:pPr>
            <w:r w:rsidRPr="00675A71">
              <w:t>Focus on a variety of benefits that physical activity offers including emotional, developmental, physical and academic benefits.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3F570C77" w14:textId="77777777" w:rsidR="00E56C71" w:rsidRPr="00675A71" w:rsidRDefault="00E56C71" w:rsidP="00E56C71">
            <w:pPr>
              <w:spacing w:line="240" w:lineRule="auto"/>
            </w:pPr>
            <w:r w:rsidRPr="00675A71">
              <w:t xml:space="preserve">Promoting the affective benefits of physical activity has been shown to affect physical activity </w:t>
            </w:r>
            <w:proofErr w:type="spellStart"/>
            <w:r w:rsidRPr="00675A71">
              <w:t>behavior</w:t>
            </w:r>
            <w:proofErr w:type="spellEnd"/>
            <w:r w:rsidRPr="00675A71">
              <w:t xml:space="preserve"> </w:t>
            </w:r>
            <w:r w:rsidR="003B79F8">
              <w:t>[5,6</w:t>
            </w:r>
            <w:r w:rsidR="009C7FD5">
              <w:t>].</w:t>
            </w:r>
          </w:p>
          <w:p w14:paraId="09861710" w14:textId="77777777" w:rsidR="00E56C71" w:rsidRPr="00675A71" w:rsidRDefault="00E56C71" w:rsidP="00E56C71">
            <w:pPr>
              <w:spacing w:line="240" w:lineRule="auto"/>
            </w:pPr>
          </w:p>
          <w:p w14:paraId="782F6E84" w14:textId="77777777" w:rsidR="00E56C71" w:rsidRPr="00675A71" w:rsidRDefault="00E56C71" w:rsidP="00E56C71">
            <w:pPr>
              <w:spacing w:line="240" w:lineRule="auto"/>
            </w:pPr>
            <w:r w:rsidRPr="00675A71">
              <w:t xml:space="preserve">Evidence has shown that youth who engage in physical activity demonstrate stronger academic performance </w:t>
            </w:r>
            <w:r w:rsidR="003B79F8">
              <w:t>[7]</w:t>
            </w:r>
            <w:r w:rsidR="009C7FD5">
              <w:t>.</w:t>
            </w:r>
          </w:p>
          <w:p w14:paraId="4EAFB683" w14:textId="77777777" w:rsidR="00E56C71" w:rsidRPr="00675A71" w:rsidRDefault="00E56C71" w:rsidP="00E56C71">
            <w:pPr>
              <w:spacing w:line="240" w:lineRule="auto"/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5F9A378" w14:textId="77777777" w:rsidR="00E56C71" w:rsidRPr="00675A71" w:rsidRDefault="00E56C71" w:rsidP="00E56C71">
            <w:pPr>
              <w:spacing w:line="240" w:lineRule="auto"/>
            </w:pPr>
            <w:r w:rsidRPr="00675A71">
              <w:t>Physically active kids get better grades.</w:t>
            </w:r>
          </w:p>
          <w:p w14:paraId="1501114E" w14:textId="77777777" w:rsidR="00E56C71" w:rsidRPr="00675A71" w:rsidRDefault="00E56C71" w:rsidP="00E56C71">
            <w:pPr>
              <w:spacing w:line="240" w:lineRule="auto"/>
            </w:pPr>
          </w:p>
          <w:p w14:paraId="6501A797" w14:textId="77777777" w:rsidR="00E56C71" w:rsidRPr="00675A71" w:rsidRDefault="00E56C71" w:rsidP="00E56C71">
            <w:pPr>
              <w:spacing w:line="240" w:lineRule="auto"/>
            </w:pPr>
            <w:r w:rsidRPr="00675A71">
              <w:t>Active teens are fit to learn.</w:t>
            </w:r>
          </w:p>
        </w:tc>
      </w:tr>
      <w:tr w:rsidR="00E56C71" w:rsidRPr="00675A71" w14:paraId="795E9717" w14:textId="77777777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AC68EF2" w14:textId="77777777" w:rsidR="00E56C71" w:rsidRPr="00675A71" w:rsidRDefault="00E56C71" w:rsidP="00E56C71">
            <w:pPr>
              <w:spacing w:line="240" w:lineRule="auto"/>
            </w:pPr>
            <w:r w:rsidRPr="00675A71">
              <w:t>Focus on the affective benefits of physical activity.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0E66CD4F" w14:textId="77777777" w:rsidR="00E56C71" w:rsidRPr="00675A71" w:rsidRDefault="00E56C71" w:rsidP="00E56C71">
            <w:pPr>
              <w:spacing w:line="240" w:lineRule="auto"/>
            </w:pPr>
            <w:r w:rsidRPr="00675A71">
              <w:t xml:space="preserve">Promoting the affective benefits of physical activity has been shown to affect physical activity </w:t>
            </w:r>
            <w:proofErr w:type="spellStart"/>
            <w:r w:rsidRPr="00675A71">
              <w:t>behavior</w:t>
            </w:r>
            <w:proofErr w:type="spellEnd"/>
            <w:r w:rsidR="003B79F8">
              <w:t xml:space="preserve"> [5,6</w:t>
            </w:r>
            <w:r w:rsidR="009C7FD5">
              <w:t>]</w:t>
            </w:r>
            <w:r w:rsidRPr="00675A71">
              <w:t>.</w:t>
            </w:r>
          </w:p>
          <w:p w14:paraId="18DEF8B0" w14:textId="77777777" w:rsidR="00E56C71" w:rsidRPr="00675A71" w:rsidRDefault="00E56C71" w:rsidP="00E56C71">
            <w:pPr>
              <w:spacing w:line="240" w:lineRule="auto"/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3CF73920" w14:textId="77777777" w:rsidR="00E56C71" w:rsidRPr="00675A71" w:rsidRDefault="00E56C71" w:rsidP="00E56C71">
            <w:pPr>
              <w:spacing w:line="240" w:lineRule="auto"/>
            </w:pPr>
            <w:r w:rsidRPr="00675A71">
              <w:t>Life looks better with physical activity.</w:t>
            </w:r>
          </w:p>
          <w:p w14:paraId="73575B83" w14:textId="77777777" w:rsidR="00E56C71" w:rsidRPr="00675A71" w:rsidRDefault="00E56C71" w:rsidP="00E56C71">
            <w:pPr>
              <w:spacing w:line="240" w:lineRule="auto"/>
            </w:pPr>
          </w:p>
        </w:tc>
      </w:tr>
      <w:tr w:rsidR="00E56C71" w:rsidRPr="00675A71" w14:paraId="146F4F3C" w14:textId="77777777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3CD739C7" w14:textId="77777777" w:rsidR="00E56C71" w:rsidRPr="00675A71" w:rsidRDefault="00E56C71" w:rsidP="00E56C71">
            <w:pPr>
              <w:spacing w:line="240" w:lineRule="auto"/>
            </w:pPr>
            <w:r w:rsidRPr="00675A71">
              <w:t>Emphasize that physical activity can be a collective-social movement that promotes community, active living and the environment.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27D05AD7" w14:textId="77777777" w:rsidR="00E56C71" w:rsidRPr="00675A71" w:rsidRDefault="00E56C71" w:rsidP="00E56C71">
            <w:pPr>
              <w:spacing w:line="240" w:lineRule="auto"/>
            </w:pPr>
            <w:proofErr w:type="spellStart"/>
            <w:r w:rsidRPr="00675A71">
              <w:t>ParticipACTION’s</w:t>
            </w:r>
            <w:proofErr w:type="spellEnd"/>
            <w:r w:rsidRPr="00675A71">
              <w:t xml:space="preserve"> SOGO Active </w:t>
            </w:r>
            <w:proofErr w:type="gramStart"/>
            <w:r w:rsidRPr="00675A71">
              <w:t>Campaign which focused on creating collective-social movements</w:t>
            </w:r>
            <w:proofErr w:type="gramEnd"/>
            <w:r w:rsidRPr="00675A71">
              <w:t xml:space="preserve"> received positive feedback from youth. </w:t>
            </w:r>
          </w:p>
          <w:p w14:paraId="7F39B1E2" w14:textId="77777777" w:rsidR="00E56C71" w:rsidRPr="00675A71" w:rsidRDefault="00E56C71" w:rsidP="00E56C71">
            <w:pPr>
              <w:spacing w:line="240" w:lineRule="auto"/>
            </w:pPr>
          </w:p>
          <w:p w14:paraId="636A2BC0" w14:textId="77777777" w:rsidR="00E56C71" w:rsidRPr="00675A71" w:rsidRDefault="00E56C71" w:rsidP="00E56C71">
            <w:pPr>
              <w:spacing w:line="240" w:lineRule="auto"/>
            </w:pPr>
            <w:r w:rsidRPr="00675A71">
              <w:t>Campaigns that have mobilized youth have shown greater dissemination of physical activity messages</w:t>
            </w:r>
            <w:r w:rsidR="003B79F8">
              <w:t xml:space="preserve"> [2</w:t>
            </w:r>
            <w:r w:rsidR="009C7FD5">
              <w:t>]</w:t>
            </w:r>
            <w:r w:rsidRPr="00675A71">
              <w:t>.</w:t>
            </w:r>
          </w:p>
          <w:p w14:paraId="7B1D604E" w14:textId="77777777" w:rsidR="00E56C71" w:rsidRPr="00675A71" w:rsidRDefault="00E56C71" w:rsidP="00E56C71">
            <w:pPr>
              <w:spacing w:line="240" w:lineRule="auto"/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31047E55" w14:textId="77777777" w:rsidR="00E56C71" w:rsidRPr="00675A71" w:rsidRDefault="00E56C71" w:rsidP="00E56C71">
            <w:pPr>
              <w:spacing w:line="240" w:lineRule="auto"/>
            </w:pPr>
            <w:r w:rsidRPr="00675A71">
              <w:t>Life looks better with physical activity.</w:t>
            </w:r>
          </w:p>
        </w:tc>
      </w:tr>
      <w:tr w:rsidR="00E56C71" w:rsidRPr="00675A71" w14:paraId="5FF0643B" w14:textId="77777777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0D3F67CC" w14:textId="77777777" w:rsidR="00E56C71" w:rsidRPr="00675A71" w:rsidRDefault="00E56C71" w:rsidP="00E56C71">
            <w:pPr>
              <w:spacing w:line="240" w:lineRule="auto"/>
            </w:pPr>
            <w:r w:rsidRPr="00675A71">
              <w:t>Emphasize the importance of planning physical activity by parents and youth.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47DBD06" w14:textId="77777777" w:rsidR="00E56C71" w:rsidRPr="00675A71" w:rsidRDefault="003B79F8" w:rsidP="00E56C71">
            <w:pPr>
              <w:spacing w:line="240" w:lineRule="auto"/>
            </w:pPr>
            <w:proofErr w:type="spellStart"/>
            <w:r>
              <w:t>Lubans</w:t>
            </w:r>
            <w:proofErr w:type="spellEnd"/>
            <w:r>
              <w:t xml:space="preserve"> and colleagues [8</w:t>
            </w:r>
            <w:r w:rsidR="009C7FD5">
              <w:t>]</w:t>
            </w:r>
            <w:r w:rsidR="00E56C71" w:rsidRPr="00675A71">
              <w:t xml:space="preserve"> found that self-regulatory skills are an important predictor of physical activity.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76C966B1" w14:textId="77777777" w:rsidR="00E56C71" w:rsidRPr="00675A71" w:rsidRDefault="00E56C71" w:rsidP="00E56C71">
            <w:pPr>
              <w:spacing w:line="240" w:lineRule="auto"/>
            </w:pPr>
            <w:r w:rsidRPr="00675A71">
              <w:t>Pick a time. Pick a place. Move your teens to move more.</w:t>
            </w:r>
          </w:p>
          <w:p w14:paraId="27759A80" w14:textId="77777777" w:rsidR="00E56C71" w:rsidRPr="00675A71" w:rsidRDefault="00E56C71" w:rsidP="00E56C71">
            <w:pPr>
              <w:spacing w:line="240" w:lineRule="auto"/>
            </w:pPr>
          </w:p>
          <w:p w14:paraId="65B4E043" w14:textId="77777777" w:rsidR="00E56C71" w:rsidRPr="00675A71" w:rsidRDefault="00E56C71" w:rsidP="00E56C71">
            <w:pPr>
              <w:spacing w:line="240" w:lineRule="auto"/>
            </w:pPr>
            <w:r w:rsidRPr="00675A71">
              <w:t>Pick a time. Pick a place. How you want to get active is up to you!</w:t>
            </w:r>
          </w:p>
          <w:p w14:paraId="670C5A48" w14:textId="77777777" w:rsidR="00E56C71" w:rsidRPr="00675A71" w:rsidRDefault="00E56C71" w:rsidP="00E56C71">
            <w:pPr>
              <w:spacing w:line="240" w:lineRule="auto"/>
            </w:pPr>
          </w:p>
        </w:tc>
      </w:tr>
      <w:tr w:rsidR="00E56C71" w:rsidRPr="00675A71" w14:paraId="1C3A7E4E" w14:textId="77777777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244210BD" w14:textId="77777777" w:rsidR="00E56C71" w:rsidRPr="00675A71" w:rsidRDefault="00E56C71" w:rsidP="00E56C71">
            <w:pPr>
              <w:spacing w:line="240" w:lineRule="auto"/>
            </w:pPr>
            <w:r w:rsidRPr="00675A71">
              <w:lastRenderedPageBreak/>
              <w:t>Provide strategies for overcoming barriers to physical activity.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1588EC51" w14:textId="77777777" w:rsidR="00E56C71" w:rsidRPr="00675A71" w:rsidRDefault="003B79F8" w:rsidP="00E56C71">
            <w:pPr>
              <w:spacing w:line="240" w:lineRule="auto"/>
            </w:pPr>
            <w:r>
              <w:t xml:space="preserve">Rhodes &amp; </w:t>
            </w:r>
            <w:proofErr w:type="spellStart"/>
            <w:r>
              <w:t>Pfaeffli</w:t>
            </w:r>
            <w:proofErr w:type="spellEnd"/>
            <w:r>
              <w:t xml:space="preserve"> [5</w:t>
            </w:r>
            <w:r w:rsidR="009C7FD5">
              <w:t>]</w:t>
            </w:r>
            <w:r w:rsidR="00E56C71" w:rsidRPr="00675A71">
              <w:t xml:space="preserve"> found that self-regulatory skills are an important predictor of physical activity.</w:t>
            </w:r>
          </w:p>
          <w:p w14:paraId="40DEA81B" w14:textId="77777777" w:rsidR="00E56C71" w:rsidRPr="00675A71" w:rsidRDefault="00E56C71" w:rsidP="00E56C71">
            <w:pPr>
              <w:spacing w:line="240" w:lineRule="auto"/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38E3F4FE" w14:textId="77777777" w:rsidR="00E56C71" w:rsidRPr="00675A71" w:rsidRDefault="00E56C71" w:rsidP="00E56C71">
            <w:pPr>
              <w:spacing w:line="240" w:lineRule="auto"/>
            </w:pPr>
            <w:r w:rsidRPr="00675A71">
              <w:t>Plan ahead for roadblocks!</w:t>
            </w:r>
          </w:p>
        </w:tc>
      </w:tr>
      <w:tr w:rsidR="00E56C71" w:rsidRPr="00675A71" w14:paraId="6E3F8260" w14:textId="77777777">
        <w:tc>
          <w:tcPr>
            <w:tcW w:w="2952" w:type="dxa"/>
            <w:tcBorders>
              <w:top w:val="nil"/>
              <w:left w:val="nil"/>
              <w:right w:val="nil"/>
            </w:tcBorders>
          </w:tcPr>
          <w:p w14:paraId="0B0C3B80" w14:textId="77777777" w:rsidR="00E56C71" w:rsidRPr="00675A71" w:rsidRDefault="00E56C71" w:rsidP="00E56C71">
            <w:pPr>
              <w:spacing w:line="240" w:lineRule="auto"/>
            </w:pPr>
            <w:r w:rsidRPr="00675A71">
              <w:t>Emphasize that physical activity can be an autonomous choice for teens.</w:t>
            </w:r>
          </w:p>
        </w:tc>
        <w:tc>
          <w:tcPr>
            <w:tcW w:w="2952" w:type="dxa"/>
            <w:tcBorders>
              <w:top w:val="nil"/>
              <w:left w:val="nil"/>
              <w:right w:val="nil"/>
            </w:tcBorders>
          </w:tcPr>
          <w:p w14:paraId="6F5343B6" w14:textId="77777777" w:rsidR="009C7FD5" w:rsidRDefault="00E56C71" w:rsidP="009C7FD5">
            <w:pPr>
              <w:spacing w:line="240" w:lineRule="auto"/>
            </w:pPr>
            <w:r w:rsidRPr="00675A71">
              <w:t xml:space="preserve">Perceiving autonomy support from teachers, parents and peers over physical activity choices is related to leisure-time physical activity motivation </w:t>
            </w:r>
            <w:r w:rsidR="003B79F8">
              <w:t>[9</w:t>
            </w:r>
            <w:r w:rsidR="009C7FD5">
              <w:t xml:space="preserve">]. </w:t>
            </w:r>
          </w:p>
          <w:p w14:paraId="68598F61" w14:textId="77777777" w:rsidR="00E56C71" w:rsidRPr="00675A71" w:rsidRDefault="00E56C71" w:rsidP="009C7FD5">
            <w:pPr>
              <w:spacing w:line="240" w:lineRule="auto"/>
            </w:pPr>
            <w:r w:rsidRPr="00675A71">
              <w:t xml:space="preserve"> </w:t>
            </w:r>
          </w:p>
        </w:tc>
        <w:tc>
          <w:tcPr>
            <w:tcW w:w="2952" w:type="dxa"/>
            <w:tcBorders>
              <w:top w:val="nil"/>
              <w:left w:val="nil"/>
              <w:right w:val="nil"/>
            </w:tcBorders>
          </w:tcPr>
          <w:p w14:paraId="4EDE7C97" w14:textId="77777777" w:rsidR="00E56C71" w:rsidRPr="00675A71" w:rsidRDefault="00E56C71" w:rsidP="00E56C71">
            <w:pPr>
              <w:spacing w:line="240" w:lineRule="auto"/>
            </w:pPr>
            <w:r w:rsidRPr="00675A71">
              <w:t>Expand your horizons! How you want to get active is up to you!</w:t>
            </w:r>
          </w:p>
          <w:p w14:paraId="485E8C77" w14:textId="77777777" w:rsidR="00E56C71" w:rsidRPr="00675A71" w:rsidRDefault="00E56C71" w:rsidP="00E56C71">
            <w:pPr>
              <w:spacing w:line="240" w:lineRule="auto"/>
            </w:pPr>
          </w:p>
        </w:tc>
      </w:tr>
    </w:tbl>
    <w:p w14:paraId="15799237" w14:textId="77777777" w:rsidR="00E56C71" w:rsidRDefault="00E56C71" w:rsidP="00E56C71">
      <w:pPr>
        <w:spacing w:line="240" w:lineRule="auto"/>
      </w:pPr>
    </w:p>
    <w:p w14:paraId="73EB0CD6" w14:textId="77777777" w:rsidR="00E56C71" w:rsidRPr="00066434" w:rsidRDefault="00E56C71" w:rsidP="00E56C71">
      <w:pPr>
        <w:spacing w:line="240" w:lineRule="auto"/>
      </w:pPr>
    </w:p>
    <w:p w14:paraId="1B586B2D" w14:textId="77777777" w:rsidR="00E56C71" w:rsidRPr="00066434" w:rsidRDefault="00E56C71" w:rsidP="006855EB">
      <w:pPr>
        <w:pStyle w:val="Heading2"/>
      </w:pPr>
      <w:r w:rsidRPr="00066434">
        <w:t>Channels of Delivery</w:t>
      </w:r>
    </w:p>
    <w:tbl>
      <w:tblPr>
        <w:tblW w:w="8613" w:type="dxa"/>
        <w:tblLook w:val="00A0" w:firstRow="1" w:lastRow="0" w:firstColumn="1" w:lastColumn="0" w:noHBand="0" w:noVBand="0"/>
      </w:tblPr>
      <w:tblGrid>
        <w:gridCol w:w="4077"/>
        <w:gridCol w:w="4536"/>
      </w:tblGrid>
      <w:tr w:rsidR="00E56C71" w:rsidRPr="00675A71" w14:paraId="4DC7AD9B" w14:textId="77777777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2A145386" w14:textId="77777777" w:rsidR="00E56C71" w:rsidRPr="00675A71" w:rsidRDefault="00E56C71" w:rsidP="00E56C71">
            <w:pPr>
              <w:spacing w:line="240" w:lineRule="auto"/>
            </w:pPr>
            <w:r w:rsidRPr="00675A71">
              <w:t>Messages should be disseminated through…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68D4FBAB" w14:textId="77777777" w:rsidR="00E56C71" w:rsidRPr="00675A71" w:rsidRDefault="00E56C71" w:rsidP="00E56C71">
            <w:pPr>
              <w:spacing w:line="240" w:lineRule="auto"/>
            </w:pPr>
            <w:r w:rsidRPr="00675A71">
              <w:t>Rationale</w:t>
            </w:r>
          </w:p>
        </w:tc>
      </w:tr>
      <w:tr w:rsidR="00E56C71" w:rsidRPr="00675A71" w14:paraId="3A0470CC" w14:textId="77777777">
        <w:tc>
          <w:tcPr>
            <w:tcW w:w="4077" w:type="dxa"/>
            <w:tcBorders>
              <w:top w:val="single" w:sz="4" w:space="0" w:color="auto"/>
            </w:tcBorders>
          </w:tcPr>
          <w:p w14:paraId="005BEF06" w14:textId="77777777" w:rsidR="00E56C71" w:rsidRPr="00675A71" w:rsidRDefault="00E56C71" w:rsidP="00E56C71">
            <w:pPr>
              <w:spacing w:line="240" w:lineRule="auto"/>
            </w:pPr>
            <w:r w:rsidRPr="00675A71">
              <w:t>Website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1ED793E" w14:textId="77777777" w:rsidR="00E56C71" w:rsidRPr="00675A71" w:rsidRDefault="00E56C71" w:rsidP="00E56C71">
            <w:pPr>
              <w:spacing w:line="240" w:lineRule="auto"/>
            </w:pPr>
            <w:r w:rsidRPr="00675A71">
              <w:t>Websites that target teens and parents have been shown increase the dissemination of physical activity messages and provide tools to help initiate</w:t>
            </w:r>
            <w:r w:rsidR="009C7FD5">
              <w:t xml:space="preserve"> a</w:t>
            </w:r>
            <w:r w:rsidR="003B79F8">
              <w:t>nd monitor physical activity [2</w:t>
            </w:r>
            <w:r w:rsidR="009C7FD5">
              <w:t>].</w:t>
            </w:r>
          </w:p>
          <w:p w14:paraId="6E5124FA" w14:textId="77777777" w:rsidR="00E56C71" w:rsidRPr="00675A71" w:rsidRDefault="00E56C71" w:rsidP="00E56C71">
            <w:pPr>
              <w:spacing w:line="240" w:lineRule="auto"/>
            </w:pPr>
          </w:p>
        </w:tc>
      </w:tr>
      <w:tr w:rsidR="00E56C71" w:rsidRPr="00675A71" w14:paraId="391F15A7" w14:textId="77777777">
        <w:tc>
          <w:tcPr>
            <w:tcW w:w="4077" w:type="dxa"/>
          </w:tcPr>
          <w:p w14:paraId="57682430" w14:textId="77777777" w:rsidR="00E56C71" w:rsidRPr="00675A71" w:rsidRDefault="00E56C71" w:rsidP="00E56C71">
            <w:pPr>
              <w:spacing w:line="240" w:lineRule="auto"/>
            </w:pPr>
            <w:r w:rsidRPr="00675A71">
              <w:t>TV ads targeting parents.</w:t>
            </w:r>
          </w:p>
        </w:tc>
        <w:tc>
          <w:tcPr>
            <w:tcW w:w="4536" w:type="dxa"/>
          </w:tcPr>
          <w:p w14:paraId="51413CB9" w14:textId="77777777" w:rsidR="00E56C71" w:rsidRPr="00675A71" w:rsidRDefault="00E56C71" w:rsidP="00E56C71">
            <w:pPr>
              <w:spacing w:line="240" w:lineRule="auto"/>
            </w:pPr>
            <w:r w:rsidRPr="00675A71">
              <w:t>Mass-media campaigns targeting parents of yout</w:t>
            </w:r>
            <w:r w:rsidR="009C7FD5">
              <w:t>h hav</w:t>
            </w:r>
            <w:r w:rsidR="003B79F8">
              <w:t>e been shown to effective [2,3</w:t>
            </w:r>
            <w:r w:rsidR="009C7FD5">
              <w:t>]</w:t>
            </w:r>
          </w:p>
          <w:p w14:paraId="4EC365A4" w14:textId="77777777" w:rsidR="00E56C71" w:rsidRPr="00675A71" w:rsidRDefault="00E56C71" w:rsidP="00E56C71">
            <w:pPr>
              <w:spacing w:line="240" w:lineRule="auto"/>
            </w:pPr>
          </w:p>
        </w:tc>
      </w:tr>
      <w:tr w:rsidR="00E56C71" w:rsidRPr="00675A71" w14:paraId="4B56C2E1" w14:textId="77777777">
        <w:tc>
          <w:tcPr>
            <w:tcW w:w="4077" w:type="dxa"/>
          </w:tcPr>
          <w:p w14:paraId="788E6FAC" w14:textId="77777777" w:rsidR="00E56C71" w:rsidRPr="00675A71" w:rsidRDefault="00E56C71" w:rsidP="00E56C71">
            <w:pPr>
              <w:spacing w:line="240" w:lineRule="auto"/>
            </w:pPr>
            <w:r w:rsidRPr="00675A71">
              <w:t>Magazine and news articles.</w:t>
            </w:r>
          </w:p>
        </w:tc>
        <w:tc>
          <w:tcPr>
            <w:tcW w:w="4536" w:type="dxa"/>
          </w:tcPr>
          <w:p w14:paraId="0B5F08AE" w14:textId="77777777" w:rsidR="00E56C71" w:rsidRPr="00675A71" w:rsidRDefault="00E56C71" w:rsidP="00E56C71">
            <w:pPr>
              <w:spacing w:line="240" w:lineRule="auto"/>
            </w:pPr>
            <w:r w:rsidRPr="00675A71">
              <w:t>Print-based messages have been shown to be an effective method for disseminating physical activity messages, can be more effective than web based messaging</w:t>
            </w:r>
            <w:r w:rsidR="003B79F8">
              <w:t xml:space="preserve"> [10,11</w:t>
            </w:r>
            <w:r w:rsidR="009C7FD5">
              <w:t>]</w:t>
            </w:r>
            <w:r w:rsidRPr="00B86F01">
              <w:t>.</w:t>
            </w:r>
          </w:p>
          <w:p w14:paraId="57DCC3F7" w14:textId="77777777" w:rsidR="00E56C71" w:rsidRPr="00675A71" w:rsidRDefault="00E56C71" w:rsidP="00E56C71">
            <w:pPr>
              <w:spacing w:line="240" w:lineRule="auto"/>
            </w:pPr>
          </w:p>
        </w:tc>
      </w:tr>
      <w:tr w:rsidR="00E56C71" w:rsidRPr="00675A71" w14:paraId="02052760" w14:textId="77777777">
        <w:tc>
          <w:tcPr>
            <w:tcW w:w="4077" w:type="dxa"/>
          </w:tcPr>
          <w:p w14:paraId="5A7F1E02" w14:textId="77777777" w:rsidR="00E56C71" w:rsidRPr="00675A71" w:rsidRDefault="00E56C71" w:rsidP="00E56C71">
            <w:pPr>
              <w:spacing w:line="240" w:lineRule="auto"/>
            </w:pPr>
            <w:r w:rsidRPr="00675A71">
              <w:t>Letters and posters distributed to teachers.</w:t>
            </w:r>
          </w:p>
        </w:tc>
        <w:tc>
          <w:tcPr>
            <w:tcW w:w="4536" w:type="dxa"/>
          </w:tcPr>
          <w:p w14:paraId="59AF1E9F" w14:textId="77777777" w:rsidR="00E56C71" w:rsidRPr="00675A71" w:rsidRDefault="00E56C71" w:rsidP="00E56C71">
            <w:pPr>
              <w:spacing w:line="240" w:lineRule="auto"/>
            </w:pPr>
            <w:r w:rsidRPr="00675A71">
              <w:t>Print-based messages have been shown to be an effective method for disseminat</w:t>
            </w:r>
            <w:r w:rsidR="009C7FD5">
              <w:t>in</w:t>
            </w:r>
            <w:r w:rsidR="003B79F8">
              <w:t>g physical activity messages [10</w:t>
            </w:r>
            <w:r w:rsidR="009C7FD5">
              <w:t>]</w:t>
            </w:r>
            <w:r w:rsidRPr="00675A71">
              <w:t>.</w:t>
            </w:r>
          </w:p>
          <w:p w14:paraId="2E36A92E" w14:textId="77777777" w:rsidR="00E56C71" w:rsidRPr="00675A71" w:rsidRDefault="00E56C71" w:rsidP="00E56C71">
            <w:pPr>
              <w:spacing w:line="240" w:lineRule="auto"/>
            </w:pPr>
          </w:p>
        </w:tc>
      </w:tr>
      <w:tr w:rsidR="00E56C71" w:rsidRPr="00675A71" w14:paraId="1D717014" w14:textId="77777777">
        <w:tc>
          <w:tcPr>
            <w:tcW w:w="4077" w:type="dxa"/>
          </w:tcPr>
          <w:p w14:paraId="1AC4434D" w14:textId="77777777" w:rsidR="00E56C71" w:rsidRPr="00675A71" w:rsidRDefault="00E56C71" w:rsidP="00E56C71">
            <w:pPr>
              <w:spacing w:line="240" w:lineRule="auto"/>
            </w:pPr>
            <w:r w:rsidRPr="00675A71">
              <w:t>Celebrities</w:t>
            </w:r>
          </w:p>
        </w:tc>
        <w:tc>
          <w:tcPr>
            <w:tcW w:w="4536" w:type="dxa"/>
          </w:tcPr>
          <w:p w14:paraId="7656A801" w14:textId="77777777" w:rsidR="00E56C71" w:rsidRPr="00675A71" w:rsidRDefault="00E56C71" w:rsidP="00E56C71">
            <w:pPr>
              <w:spacing w:line="240" w:lineRule="auto"/>
            </w:pPr>
            <w:r w:rsidRPr="00675A71">
              <w:t xml:space="preserve">The use of celebrities within PSAs and televisions shows commonly watched by parents and teens have been shown to increase the marketing reach </w:t>
            </w:r>
            <w:r w:rsidR="009C7FD5">
              <w:t>of</w:t>
            </w:r>
            <w:r w:rsidR="003B79F8">
              <w:t xml:space="preserve"> physical activity campaigns [2</w:t>
            </w:r>
            <w:r w:rsidR="009C7FD5">
              <w:t>]</w:t>
            </w:r>
            <w:r w:rsidRPr="00675A71">
              <w:t>.</w:t>
            </w:r>
          </w:p>
          <w:p w14:paraId="757826B2" w14:textId="77777777" w:rsidR="00E56C71" w:rsidRPr="00675A71" w:rsidRDefault="00E56C71" w:rsidP="00E56C71">
            <w:pPr>
              <w:spacing w:line="240" w:lineRule="auto"/>
            </w:pPr>
          </w:p>
        </w:tc>
      </w:tr>
      <w:tr w:rsidR="00E56C71" w:rsidRPr="00675A71" w14:paraId="35FC1B02" w14:textId="77777777">
        <w:tc>
          <w:tcPr>
            <w:tcW w:w="4077" w:type="dxa"/>
          </w:tcPr>
          <w:p w14:paraId="23E57B05" w14:textId="77777777" w:rsidR="00E56C71" w:rsidRPr="00675A71" w:rsidRDefault="00E56C71" w:rsidP="00E56C71">
            <w:pPr>
              <w:spacing w:line="240" w:lineRule="auto"/>
            </w:pPr>
            <w:r w:rsidRPr="00675A71">
              <w:t>Social media</w:t>
            </w:r>
          </w:p>
        </w:tc>
        <w:tc>
          <w:tcPr>
            <w:tcW w:w="4536" w:type="dxa"/>
          </w:tcPr>
          <w:p w14:paraId="35AD3ACB" w14:textId="77777777" w:rsidR="00E56C71" w:rsidRPr="00675A71" w:rsidRDefault="00E56C71" w:rsidP="00E56C71">
            <w:pPr>
              <w:spacing w:line="240" w:lineRule="auto"/>
            </w:pPr>
            <w:r w:rsidRPr="00675A71">
              <w:t xml:space="preserve">Given the widespread </w:t>
            </w:r>
            <w:r w:rsidR="009C7FD5">
              <w:t>use</w:t>
            </w:r>
            <w:r w:rsidR="003B79F8">
              <w:t xml:space="preserve"> of social media by Canadian [12</w:t>
            </w:r>
            <w:r w:rsidR="009C7FD5">
              <w:t>]</w:t>
            </w:r>
            <w:r w:rsidRPr="00B86F01">
              <w:t>, social</w:t>
            </w:r>
            <w:r w:rsidRPr="00675A71">
              <w:t xml:space="preserve"> media websites may be an effective way to communicate information to youth. </w:t>
            </w:r>
          </w:p>
          <w:p w14:paraId="51B55EA1" w14:textId="77777777" w:rsidR="00E56C71" w:rsidRPr="00675A71" w:rsidRDefault="00E56C71" w:rsidP="00E56C71">
            <w:pPr>
              <w:spacing w:line="240" w:lineRule="auto"/>
            </w:pPr>
          </w:p>
        </w:tc>
      </w:tr>
    </w:tbl>
    <w:p w14:paraId="23A4F15F" w14:textId="77777777" w:rsidR="003B79F8" w:rsidRDefault="003B79F8"/>
    <w:tbl>
      <w:tblPr>
        <w:tblW w:w="8613" w:type="dxa"/>
        <w:tblLook w:val="00A0" w:firstRow="1" w:lastRow="0" w:firstColumn="1" w:lastColumn="0" w:noHBand="0" w:noVBand="0"/>
      </w:tblPr>
      <w:tblGrid>
        <w:gridCol w:w="4077"/>
        <w:gridCol w:w="4536"/>
      </w:tblGrid>
      <w:tr w:rsidR="00E56C71" w:rsidRPr="00675A71" w14:paraId="383F046A" w14:textId="77777777">
        <w:tc>
          <w:tcPr>
            <w:tcW w:w="4077" w:type="dxa"/>
          </w:tcPr>
          <w:p w14:paraId="09CC9498" w14:textId="77777777" w:rsidR="00E56C71" w:rsidRPr="00675A71" w:rsidRDefault="00E56C71" w:rsidP="00E56C71">
            <w:pPr>
              <w:spacing w:line="240" w:lineRule="auto"/>
            </w:pPr>
            <w:r w:rsidRPr="00675A71">
              <w:lastRenderedPageBreak/>
              <w:t>Smart phone applications</w:t>
            </w:r>
          </w:p>
        </w:tc>
        <w:tc>
          <w:tcPr>
            <w:tcW w:w="4536" w:type="dxa"/>
          </w:tcPr>
          <w:p w14:paraId="086D3ED9" w14:textId="77777777" w:rsidR="00E56C71" w:rsidRPr="00675A71" w:rsidRDefault="00E56C71" w:rsidP="00E56C71">
            <w:pPr>
              <w:spacing w:line="240" w:lineRule="auto"/>
            </w:pPr>
            <w:r w:rsidRPr="00675A71">
              <w:t xml:space="preserve">As many Canadians migrate to using </w:t>
            </w:r>
            <w:r w:rsidR="003B79F8">
              <w:t>smartphones [13</w:t>
            </w:r>
            <w:r w:rsidR="009C7FD5">
              <w:t xml:space="preserve">], </w:t>
            </w:r>
            <w:r w:rsidRPr="00675A71">
              <w:t>the novelty and usability of physical activity smart phone applications may help to disseminate information and provide tools to both parents and youth.</w:t>
            </w:r>
          </w:p>
          <w:p w14:paraId="6210C413" w14:textId="77777777" w:rsidR="00E56C71" w:rsidRPr="00675A71" w:rsidRDefault="00E56C71" w:rsidP="00E56C71">
            <w:pPr>
              <w:spacing w:line="240" w:lineRule="auto"/>
            </w:pPr>
          </w:p>
        </w:tc>
      </w:tr>
      <w:tr w:rsidR="00E56C71" w:rsidRPr="00675A71" w14:paraId="221247F0" w14:textId="77777777">
        <w:tc>
          <w:tcPr>
            <w:tcW w:w="4077" w:type="dxa"/>
            <w:tcBorders>
              <w:bottom w:val="single" w:sz="4" w:space="0" w:color="auto"/>
            </w:tcBorders>
          </w:tcPr>
          <w:p w14:paraId="6499257B" w14:textId="77777777" w:rsidR="00E56C71" w:rsidRPr="00675A71" w:rsidRDefault="00E56C71" w:rsidP="00E56C71">
            <w:pPr>
              <w:spacing w:line="240" w:lineRule="auto"/>
            </w:pPr>
            <w:r w:rsidRPr="00675A71">
              <w:t>Community organizations and event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23FCAC1" w14:textId="77777777" w:rsidR="009C7FD5" w:rsidRDefault="00E56C71" w:rsidP="009C7FD5">
            <w:pPr>
              <w:spacing w:line="240" w:lineRule="auto"/>
            </w:pPr>
            <w:r w:rsidRPr="00675A71">
              <w:t xml:space="preserve">Events within the community promoting physical activity have been shown to increase the dissemination of physical activity message </w:t>
            </w:r>
            <w:r w:rsidR="003B79F8">
              <w:t>[2</w:t>
            </w:r>
            <w:bookmarkStart w:id="0" w:name="_GoBack"/>
            <w:bookmarkEnd w:id="0"/>
            <w:r w:rsidR="009C7FD5">
              <w:t>].</w:t>
            </w:r>
          </w:p>
          <w:p w14:paraId="44523D9B" w14:textId="77777777" w:rsidR="00E56C71" w:rsidRPr="00675A71" w:rsidRDefault="00E56C71" w:rsidP="009C7FD5">
            <w:pPr>
              <w:spacing w:line="240" w:lineRule="auto"/>
            </w:pPr>
            <w:r w:rsidRPr="00675A71">
              <w:t xml:space="preserve"> </w:t>
            </w:r>
          </w:p>
        </w:tc>
      </w:tr>
    </w:tbl>
    <w:p w14:paraId="325E99DB" w14:textId="77777777" w:rsidR="00957298" w:rsidRPr="0091028E" w:rsidRDefault="00E56C71" w:rsidP="006855EB">
      <w:pPr>
        <w:pStyle w:val="Heading2"/>
        <w:rPr>
          <w:rFonts w:ascii="Times New Roman" w:hAnsi="Times New Roman"/>
          <w:sz w:val="24"/>
          <w:lang w:val="fr-CA"/>
        </w:rPr>
      </w:pPr>
      <w:bookmarkStart w:id="1" w:name="bcor1"/>
      <w:bookmarkEnd w:id="1"/>
      <w:proofErr w:type="spellStart"/>
      <w:r w:rsidRPr="0091028E">
        <w:rPr>
          <w:rFonts w:ascii="Times New Roman" w:hAnsi="Times New Roman"/>
          <w:sz w:val="24"/>
          <w:lang w:val="fr-CA"/>
        </w:rPr>
        <w:t>References</w:t>
      </w:r>
      <w:proofErr w:type="spellEnd"/>
    </w:p>
    <w:p w14:paraId="72412DF6" w14:textId="77777777" w:rsidR="00957298" w:rsidRPr="0091028E" w:rsidRDefault="00957298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van Sluijs EM, McMinn AM, Griffin SJ: </w:t>
      </w:r>
      <w:r w:rsidRPr="0091028E">
        <w:rPr>
          <w:rFonts w:ascii="Times New Roman" w:hAnsi="Times New Roman"/>
          <w:b/>
          <w:noProof/>
        </w:rPr>
        <w:t>Effectiveness of interventions to promote physical activity in children and adolescents: systematic review of controlled trials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BMJ </w:t>
      </w:r>
      <w:r w:rsidRPr="0091028E">
        <w:rPr>
          <w:rFonts w:ascii="Times New Roman" w:hAnsi="Times New Roman"/>
          <w:noProof/>
        </w:rPr>
        <w:t xml:space="preserve">2007, </w:t>
      </w:r>
      <w:r w:rsidRPr="0091028E">
        <w:rPr>
          <w:rFonts w:ascii="Times New Roman" w:hAnsi="Times New Roman"/>
          <w:b/>
          <w:noProof/>
        </w:rPr>
        <w:t>335:</w:t>
      </w:r>
      <w:r w:rsidRPr="0091028E">
        <w:rPr>
          <w:rFonts w:ascii="Times New Roman" w:hAnsi="Times New Roman"/>
          <w:noProof/>
        </w:rPr>
        <w:t>703-715.</w:t>
      </w:r>
    </w:p>
    <w:p w14:paraId="498D3A8A" w14:textId="77777777" w:rsidR="00957298" w:rsidRPr="0091028E" w:rsidRDefault="00957298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i/>
          <w:iCs/>
        </w:rPr>
      </w:pPr>
      <w:r w:rsidRPr="0091028E">
        <w:rPr>
          <w:rFonts w:ascii="Times New Roman" w:hAnsi="Times New Roman"/>
          <w:iCs/>
        </w:rPr>
        <w:t xml:space="preserve">Wong F, </w:t>
      </w:r>
      <w:proofErr w:type="spellStart"/>
      <w:r w:rsidRPr="0091028E">
        <w:rPr>
          <w:rFonts w:ascii="Times New Roman" w:hAnsi="Times New Roman"/>
          <w:iCs/>
        </w:rPr>
        <w:t>Huhman</w:t>
      </w:r>
      <w:proofErr w:type="spellEnd"/>
      <w:r w:rsidRPr="0091028E">
        <w:rPr>
          <w:rFonts w:ascii="Times New Roman" w:hAnsi="Times New Roman"/>
          <w:iCs/>
        </w:rPr>
        <w:t xml:space="preserve"> M, Asbury L, </w:t>
      </w:r>
      <w:proofErr w:type="spellStart"/>
      <w:r w:rsidRPr="0091028E">
        <w:rPr>
          <w:rFonts w:ascii="Times New Roman" w:hAnsi="Times New Roman"/>
          <w:iCs/>
        </w:rPr>
        <w:t>Bretthauer</w:t>
      </w:r>
      <w:proofErr w:type="spellEnd"/>
      <w:r w:rsidRPr="0091028E">
        <w:rPr>
          <w:rFonts w:ascii="Times New Roman" w:hAnsi="Times New Roman"/>
          <w:iCs/>
        </w:rPr>
        <w:t xml:space="preserve">-Mueller R, McCarthy S, </w:t>
      </w:r>
      <w:proofErr w:type="spellStart"/>
      <w:r w:rsidRPr="0091028E">
        <w:rPr>
          <w:rFonts w:ascii="Times New Roman" w:hAnsi="Times New Roman"/>
          <w:iCs/>
        </w:rPr>
        <w:t>Londe</w:t>
      </w:r>
      <w:proofErr w:type="spellEnd"/>
      <w:r w:rsidRPr="0091028E">
        <w:rPr>
          <w:rFonts w:ascii="Times New Roman" w:hAnsi="Times New Roman"/>
          <w:iCs/>
        </w:rPr>
        <w:t xml:space="preserve"> P, </w:t>
      </w:r>
      <w:proofErr w:type="spellStart"/>
      <w:r w:rsidRPr="0091028E">
        <w:rPr>
          <w:rFonts w:ascii="Times New Roman" w:hAnsi="Times New Roman"/>
          <w:iCs/>
        </w:rPr>
        <w:t>Heitzler</w:t>
      </w:r>
      <w:proofErr w:type="spellEnd"/>
      <w:r w:rsidRPr="0091028E">
        <w:rPr>
          <w:rFonts w:ascii="Times New Roman" w:hAnsi="Times New Roman"/>
          <w:iCs/>
        </w:rPr>
        <w:t xml:space="preserve"> C: </w:t>
      </w:r>
      <w:r w:rsidRPr="0091028E">
        <w:rPr>
          <w:rFonts w:ascii="Times New Roman" w:hAnsi="Times New Roman"/>
          <w:b/>
          <w:iCs/>
        </w:rPr>
        <w:t>VERB™—a social marketing campaign to increase physical activity among youth</w:t>
      </w:r>
      <w:r w:rsidRPr="0091028E">
        <w:rPr>
          <w:rFonts w:ascii="Times New Roman" w:hAnsi="Times New Roman"/>
          <w:iCs/>
        </w:rPr>
        <w:t xml:space="preserve">. </w:t>
      </w:r>
      <w:r w:rsidRPr="0091028E">
        <w:rPr>
          <w:rFonts w:ascii="Times New Roman" w:hAnsi="Times New Roman"/>
          <w:i/>
          <w:iCs/>
        </w:rPr>
        <w:t xml:space="preserve">Preventing Chronic Disease </w:t>
      </w:r>
      <w:r w:rsidRPr="0091028E">
        <w:rPr>
          <w:rFonts w:ascii="Times New Roman" w:hAnsi="Times New Roman"/>
          <w:iCs/>
        </w:rPr>
        <w:t>2004,</w:t>
      </w:r>
      <w:r w:rsidRPr="0091028E">
        <w:rPr>
          <w:rFonts w:ascii="Times New Roman" w:hAnsi="Times New Roman"/>
          <w:i/>
          <w:iCs/>
        </w:rPr>
        <w:t xml:space="preserve"> </w:t>
      </w:r>
      <w:r w:rsidRPr="00E92757">
        <w:rPr>
          <w:rFonts w:ascii="Times New Roman" w:hAnsi="Times New Roman"/>
          <w:b/>
          <w:iCs/>
        </w:rPr>
        <w:t>1</w:t>
      </w:r>
      <w:r w:rsidRPr="0091028E">
        <w:rPr>
          <w:rFonts w:ascii="Times New Roman" w:hAnsi="Times New Roman"/>
          <w:iCs/>
        </w:rPr>
        <w:t>.</w:t>
      </w:r>
      <w:r w:rsidRPr="0091028E">
        <w:rPr>
          <w:rFonts w:ascii="Times New Roman" w:hAnsi="Times New Roman"/>
          <w:i/>
          <w:iCs/>
        </w:rPr>
        <w:t xml:space="preserve"> </w:t>
      </w:r>
    </w:p>
    <w:p w14:paraId="4A0BA9DB" w14:textId="77777777" w:rsidR="00957298" w:rsidRPr="0091028E" w:rsidRDefault="00957298" w:rsidP="009A3680">
      <w:pPr>
        <w:pStyle w:val="CommentText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Craig CL, Bauman A, Gauvin L, Robertson J, Murumets K: </w:t>
      </w:r>
      <w:r w:rsidRPr="0091028E">
        <w:rPr>
          <w:rFonts w:ascii="Times New Roman" w:hAnsi="Times New Roman"/>
          <w:b/>
          <w:noProof/>
        </w:rPr>
        <w:t>ParticipACTION: A mass media campaign targeting parents of inactive children; knowledge, saliency, and trialing behaviours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Int J Behav Nutr Phy </w:t>
      </w:r>
      <w:r w:rsidRPr="0091028E">
        <w:rPr>
          <w:rFonts w:ascii="Times New Roman" w:hAnsi="Times New Roman"/>
          <w:noProof/>
        </w:rPr>
        <w:t xml:space="preserve">2009, </w:t>
      </w:r>
      <w:r w:rsidRPr="0091028E">
        <w:rPr>
          <w:rFonts w:ascii="Times New Roman" w:hAnsi="Times New Roman"/>
          <w:b/>
          <w:noProof/>
        </w:rPr>
        <w:t>6:</w:t>
      </w:r>
      <w:r w:rsidRPr="0091028E">
        <w:rPr>
          <w:rFonts w:ascii="Times New Roman" w:hAnsi="Times New Roman"/>
          <w:noProof/>
        </w:rPr>
        <w:t>88.</w:t>
      </w:r>
    </w:p>
    <w:p w14:paraId="3C801BB6" w14:textId="77777777" w:rsidR="00957298" w:rsidRPr="0091028E" w:rsidRDefault="00832629" w:rsidP="009A3680">
      <w:pPr>
        <w:pStyle w:val="CommentText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Gustafson SL, Rhodes RE: </w:t>
      </w:r>
      <w:r w:rsidRPr="0091028E">
        <w:rPr>
          <w:rFonts w:ascii="Times New Roman" w:hAnsi="Times New Roman"/>
          <w:b/>
          <w:noProof/>
        </w:rPr>
        <w:t>Parental correlates of physical activity in children and early adolescents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Sports Medicine </w:t>
      </w:r>
      <w:r w:rsidRPr="0091028E">
        <w:rPr>
          <w:rFonts w:ascii="Times New Roman" w:hAnsi="Times New Roman"/>
          <w:noProof/>
        </w:rPr>
        <w:t xml:space="preserve">2006, </w:t>
      </w:r>
      <w:r w:rsidRPr="0091028E">
        <w:rPr>
          <w:rFonts w:ascii="Times New Roman" w:hAnsi="Times New Roman"/>
          <w:b/>
          <w:noProof/>
        </w:rPr>
        <w:t>36:</w:t>
      </w:r>
      <w:r w:rsidRPr="0091028E">
        <w:rPr>
          <w:rFonts w:ascii="Times New Roman" w:hAnsi="Times New Roman"/>
          <w:noProof/>
        </w:rPr>
        <w:t>79-97.</w:t>
      </w:r>
    </w:p>
    <w:p w14:paraId="19B3F733" w14:textId="77777777" w:rsidR="00957298" w:rsidRPr="0091028E" w:rsidRDefault="00957298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Rhodes RE, Pfaeffli LA: </w:t>
      </w:r>
      <w:r w:rsidRPr="0091028E">
        <w:rPr>
          <w:rFonts w:ascii="Times New Roman" w:hAnsi="Times New Roman"/>
          <w:b/>
          <w:noProof/>
        </w:rPr>
        <w:t>Mediators of physical activity behaviour change among adult non-clinical populations: a review update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Int J Behav Nutr Phy </w:t>
      </w:r>
      <w:r w:rsidRPr="0091028E">
        <w:rPr>
          <w:rFonts w:ascii="Times New Roman" w:hAnsi="Times New Roman"/>
          <w:noProof/>
        </w:rPr>
        <w:t xml:space="preserve">2010, </w:t>
      </w:r>
      <w:r w:rsidRPr="0091028E">
        <w:rPr>
          <w:rFonts w:ascii="Times New Roman" w:hAnsi="Times New Roman"/>
          <w:b/>
          <w:noProof/>
        </w:rPr>
        <w:t>7:</w:t>
      </w:r>
      <w:r w:rsidRPr="0091028E">
        <w:rPr>
          <w:rFonts w:ascii="Times New Roman" w:hAnsi="Times New Roman"/>
          <w:noProof/>
        </w:rPr>
        <w:t>37.</w:t>
      </w:r>
    </w:p>
    <w:p w14:paraId="281F3074" w14:textId="77777777" w:rsidR="00957298" w:rsidRPr="0091028E" w:rsidRDefault="00957298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Rhodes RE, Fiala B, Conner M: </w:t>
      </w:r>
      <w:r w:rsidRPr="0091028E">
        <w:rPr>
          <w:rFonts w:ascii="Times New Roman" w:hAnsi="Times New Roman"/>
          <w:b/>
          <w:noProof/>
        </w:rPr>
        <w:t>A review and meta-analysis of affective judgments and physical activity in adult populations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Ann Behav Med </w:t>
      </w:r>
      <w:r w:rsidRPr="0091028E">
        <w:rPr>
          <w:rFonts w:ascii="Times New Roman" w:hAnsi="Times New Roman"/>
          <w:noProof/>
        </w:rPr>
        <w:t xml:space="preserve">2009, </w:t>
      </w:r>
      <w:r w:rsidRPr="0091028E">
        <w:rPr>
          <w:rFonts w:ascii="Times New Roman" w:hAnsi="Times New Roman"/>
          <w:b/>
          <w:noProof/>
        </w:rPr>
        <w:t>38:</w:t>
      </w:r>
      <w:r w:rsidRPr="0091028E">
        <w:rPr>
          <w:rFonts w:ascii="Times New Roman" w:hAnsi="Times New Roman"/>
          <w:noProof/>
        </w:rPr>
        <w:t>180-204</w:t>
      </w:r>
      <w:r w:rsidR="00F443BD">
        <w:rPr>
          <w:rFonts w:ascii="Times New Roman" w:hAnsi="Times New Roman"/>
          <w:noProof/>
        </w:rPr>
        <w:t>.</w:t>
      </w:r>
    </w:p>
    <w:p w14:paraId="4F928C36" w14:textId="77777777" w:rsidR="00832629" w:rsidRPr="009C7FD5" w:rsidRDefault="00957298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</w:rPr>
      </w:pPr>
      <w:r w:rsidRPr="009C7FD5">
        <w:rPr>
          <w:rFonts w:ascii="Times New Roman" w:hAnsi="Times New Roman"/>
          <w:noProof/>
        </w:rPr>
        <w:t xml:space="preserve">Trudeau F, Shephard RJ: </w:t>
      </w:r>
      <w:r w:rsidRPr="009C7FD5">
        <w:rPr>
          <w:rFonts w:ascii="Times New Roman" w:hAnsi="Times New Roman"/>
          <w:b/>
          <w:noProof/>
        </w:rPr>
        <w:t>Physical education, school physical activity, school sports and academic performance.</w:t>
      </w:r>
      <w:r w:rsidRPr="009C7FD5">
        <w:rPr>
          <w:rFonts w:ascii="Times New Roman" w:hAnsi="Times New Roman"/>
          <w:noProof/>
        </w:rPr>
        <w:t xml:space="preserve"> </w:t>
      </w:r>
      <w:r w:rsidRPr="009C7FD5">
        <w:rPr>
          <w:rFonts w:ascii="Times New Roman" w:hAnsi="Times New Roman"/>
          <w:i/>
          <w:noProof/>
        </w:rPr>
        <w:t xml:space="preserve">Int J Behav Nutr Phy </w:t>
      </w:r>
      <w:r w:rsidRPr="009C7FD5">
        <w:rPr>
          <w:rFonts w:ascii="Times New Roman" w:hAnsi="Times New Roman"/>
          <w:noProof/>
        </w:rPr>
        <w:t xml:space="preserve">2008, </w:t>
      </w:r>
      <w:r w:rsidRPr="009C7FD5">
        <w:rPr>
          <w:rFonts w:ascii="Times New Roman" w:hAnsi="Times New Roman"/>
          <w:b/>
          <w:noProof/>
        </w:rPr>
        <w:t>5</w:t>
      </w:r>
      <w:r w:rsidRPr="009C7FD5">
        <w:rPr>
          <w:rFonts w:ascii="Times New Roman" w:hAnsi="Times New Roman"/>
          <w:noProof/>
        </w:rPr>
        <w:t>.</w:t>
      </w:r>
    </w:p>
    <w:p w14:paraId="4419C4B1" w14:textId="77777777" w:rsidR="00957298" w:rsidRPr="0091028E" w:rsidRDefault="00957298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Lubans DR, Foster C, Biddle SJH: </w:t>
      </w:r>
      <w:r w:rsidRPr="0091028E">
        <w:rPr>
          <w:rFonts w:ascii="Times New Roman" w:hAnsi="Times New Roman"/>
          <w:b/>
          <w:noProof/>
        </w:rPr>
        <w:t>A review of mediators of behavior in interventions to promote physical activity among children and adolescents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Preventive Medicine </w:t>
      </w:r>
      <w:r w:rsidRPr="0091028E">
        <w:rPr>
          <w:rFonts w:ascii="Times New Roman" w:hAnsi="Times New Roman"/>
          <w:noProof/>
        </w:rPr>
        <w:t xml:space="preserve">2008, </w:t>
      </w:r>
      <w:r w:rsidRPr="0091028E">
        <w:rPr>
          <w:rFonts w:ascii="Times New Roman" w:hAnsi="Times New Roman"/>
          <w:b/>
          <w:noProof/>
        </w:rPr>
        <w:t>47:</w:t>
      </w:r>
      <w:r w:rsidRPr="0091028E">
        <w:rPr>
          <w:rFonts w:ascii="Times New Roman" w:hAnsi="Times New Roman"/>
          <w:noProof/>
        </w:rPr>
        <w:t>463-470.</w:t>
      </w:r>
    </w:p>
    <w:p w14:paraId="2B9B824F" w14:textId="77777777" w:rsidR="00957298" w:rsidRPr="0091028E" w:rsidRDefault="00832629" w:rsidP="009A3680">
      <w:pPr>
        <w:pStyle w:val="CommentText"/>
        <w:numPr>
          <w:ilvl w:val="0"/>
          <w:numId w:val="11"/>
        </w:numPr>
        <w:ind w:left="426" w:hanging="426"/>
        <w:rPr>
          <w:rFonts w:ascii="Times New Roman" w:hAnsi="Times New Roman"/>
          <w:noProof/>
        </w:rPr>
      </w:pPr>
      <w:r w:rsidRPr="0091028E">
        <w:rPr>
          <w:rFonts w:ascii="Times New Roman" w:hAnsi="Times New Roman"/>
          <w:noProof/>
        </w:rPr>
        <w:t xml:space="preserve">Hagger M, Chatzisarantis NLD, Hein V, Soos I, Karsai I, Lintunen T, Leemans S: </w:t>
      </w:r>
      <w:r w:rsidRPr="0091028E">
        <w:rPr>
          <w:rFonts w:ascii="Times New Roman" w:hAnsi="Times New Roman"/>
          <w:b/>
          <w:noProof/>
        </w:rPr>
        <w:t>Teacher, peer and parent autonomy support in physical education and leisure-time physical activity: A trans-contextual model of motivation in four nations.</w:t>
      </w:r>
      <w:r w:rsidRPr="0091028E">
        <w:rPr>
          <w:rFonts w:ascii="Times New Roman" w:hAnsi="Times New Roman"/>
          <w:noProof/>
        </w:rPr>
        <w:t xml:space="preserve"> </w:t>
      </w:r>
      <w:r w:rsidRPr="0091028E">
        <w:rPr>
          <w:rFonts w:ascii="Times New Roman" w:hAnsi="Times New Roman"/>
          <w:i/>
          <w:noProof/>
        </w:rPr>
        <w:t xml:space="preserve">Psychol Health </w:t>
      </w:r>
      <w:r w:rsidRPr="0091028E">
        <w:rPr>
          <w:rFonts w:ascii="Times New Roman" w:hAnsi="Times New Roman"/>
          <w:noProof/>
        </w:rPr>
        <w:t xml:space="preserve">2009, </w:t>
      </w:r>
      <w:r w:rsidRPr="0091028E">
        <w:rPr>
          <w:rFonts w:ascii="Times New Roman" w:hAnsi="Times New Roman"/>
          <w:b/>
          <w:noProof/>
        </w:rPr>
        <w:t>24:</w:t>
      </w:r>
      <w:r w:rsidRPr="0091028E">
        <w:rPr>
          <w:rFonts w:ascii="Times New Roman" w:hAnsi="Times New Roman"/>
          <w:noProof/>
        </w:rPr>
        <w:t>689-711.</w:t>
      </w:r>
    </w:p>
    <w:p w14:paraId="07E2D989" w14:textId="77777777" w:rsidR="00957298" w:rsidRPr="0091028E" w:rsidRDefault="00957298" w:rsidP="009A3680">
      <w:pPr>
        <w:pStyle w:val="articlecategory"/>
        <w:numPr>
          <w:ilvl w:val="0"/>
          <w:numId w:val="11"/>
        </w:numPr>
        <w:spacing w:before="0" w:beforeAutospacing="0" w:after="0" w:afterAutospacing="0"/>
        <w:ind w:left="426" w:hanging="426"/>
        <w:rPr>
          <w:noProof/>
        </w:rPr>
      </w:pPr>
      <w:r w:rsidRPr="0091028E">
        <w:rPr>
          <w:noProof/>
        </w:rPr>
        <w:t xml:space="preserve">Marcus BH, Owen N, Forsyth LH, Cavill NA, Fridinger F: </w:t>
      </w:r>
      <w:r w:rsidRPr="0091028E">
        <w:rPr>
          <w:b/>
          <w:noProof/>
        </w:rPr>
        <w:t>Physical activity interventions using mass media, print media, and information technology.</w:t>
      </w:r>
      <w:r w:rsidRPr="0091028E">
        <w:rPr>
          <w:noProof/>
        </w:rPr>
        <w:t xml:space="preserve"> </w:t>
      </w:r>
      <w:r w:rsidRPr="0091028E">
        <w:rPr>
          <w:i/>
          <w:noProof/>
        </w:rPr>
        <w:t xml:space="preserve">American Journal of Preventive Medicine </w:t>
      </w:r>
      <w:r w:rsidRPr="0091028E">
        <w:rPr>
          <w:noProof/>
        </w:rPr>
        <w:t xml:space="preserve">1998, </w:t>
      </w:r>
      <w:r w:rsidRPr="0091028E">
        <w:rPr>
          <w:b/>
          <w:noProof/>
        </w:rPr>
        <w:t>15:</w:t>
      </w:r>
      <w:r w:rsidRPr="0091028E">
        <w:rPr>
          <w:noProof/>
        </w:rPr>
        <w:t>362-378.</w:t>
      </w:r>
    </w:p>
    <w:p w14:paraId="24BFFF2A" w14:textId="77777777" w:rsidR="00957298" w:rsidRPr="0091028E" w:rsidRDefault="00957298" w:rsidP="009A3680">
      <w:pPr>
        <w:pStyle w:val="articlecategory"/>
        <w:numPr>
          <w:ilvl w:val="0"/>
          <w:numId w:val="11"/>
        </w:numPr>
        <w:spacing w:before="0" w:beforeAutospacing="0" w:after="0" w:afterAutospacing="0"/>
        <w:ind w:left="426" w:hanging="426"/>
        <w:rPr>
          <w:noProof/>
        </w:rPr>
      </w:pPr>
      <w:r w:rsidRPr="0091028E">
        <w:rPr>
          <w:noProof/>
        </w:rPr>
        <w:t xml:space="preserve">Marks JT, Campbell MK, Ward DS, Ribisl KM, Wildemuth BM, Symons MJ: </w:t>
      </w:r>
      <w:r w:rsidRPr="0091028E">
        <w:rPr>
          <w:b/>
          <w:noProof/>
        </w:rPr>
        <w:t>A comparison of Web and print media for physical activity promotion among adolescent girls.</w:t>
      </w:r>
      <w:r w:rsidRPr="0091028E">
        <w:rPr>
          <w:noProof/>
        </w:rPr>
        <w:t xml:space="preserve"> </w:t>
      </w:r>
      <w:r w:rsidRPr="0091028E">
        <w:rPr>
          <w:i/>
          <w:noProof/>
        </w:rPr>
        <w:t xml:space="preserve">J Adolesc Health </w:t>
      </w:r>
      <w:r w:rsidRPr="0091028E">
        <w:rPr>
          <w:noProof/>
        </w:rPr>
        <w:t xml:space="preserve">2006, </w:t>
      </w:r>
      <w:r w:rsidRPr="0091028E">
        <w:rPr>
          <w:b/>
          <w:noProof/>
        </w:rPr>
        <w:t>39:</w:t>
      </w:r>
      <w:r w:rsidRPr="0091028E">
        <w:rPr>
          <w:noProof/>
        </w:rPr>
        <w:t>96-104.</w:t>
      </w:r>
    </w:p>
    <w:p w14:paraId="74ACB00B" w14:textId="77777777" w:rsidR="00E56C71" w:rsidRPr="0091028E" w:rsidRDefault="004E2F68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  <w:szCs w:val="22"/>
          <w:lang w:val="en-CA"/>
        </w:rPr>
      </w:pPr>
      <w:r>
        <w:rPr>
          <w:rFonts w:ascii="Times New Roman" w:hAnsi="Times New Roman"/>
        </w:rPr>
        <w:t>Shaw G:</w:t>
      </w:r>
      <w:r w:rsidR="00957298" w:rsidRPr="0091028E">
        <w:rPr>
          <w:rFonts w:ascii="Times New Roman" w:hAnsi="Times New Roman"/>
        </w:rPr>
        <w:t xml:space="preserve"> Canadians tops in social networking</w:t>
      </w:r>
      <w:r>
        <w:rPr>
          <w:rFonts w:ascii="Times New Roman" w:hAnsi="Times New Roman"/>
        </w:rPr>
        <w:t>.</w:t>
      </w:r>
      <w:r w:rsidR="00957298" w:rsidRPr="0091028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[</w:t>
      </w:r>
      <w:proofErr w:type="gramStart"/>
      <w:r w:rsidR="00957298" w:rsidRPr="004E2F68">
        <w:rPr>
          <w:rFonts w:ascii="Times New Roman" w:hAnsi="Times New Roman"/>
        </w:rPr>
        <w:t>blogs.vancouversun.com</w:t>
      </w:r>
      <w:proofErr w:type="gramEnd"/>
      <w:r w:rsidR="00957298" w:rsidRPr="004E2F68">
        <w:rPr>
          <w:rFonts w:ascii="Times New Roman" w:hAnsi="Times New Roman"/>
        </w:rPr>
        <w:t>/2009/12/03/canadians-tops-in-social-networking/</w:t>
      </w:r>
      <w:r>
        <w:rPr>
          <w:rFonts w:ascii="Times New Roman" w:hAnsi="Times New Roman"/>
        </w:rPr>
        <w:t>]</w:t>
      </w:r>
    </w:p>
    <w:p w14:paraId="1FEA8245" w14:textId="77777777" w:rsidR="00E56C71" w:rsidRPr="00AB0C13" w:rsidRDefault="00D64706" w:rsidP="009A3680">
      <w:pPr>
        <w:pStyle w:val="ListParagraph"/>
        <w:numPr>
          <w:ilvl w:val="0"/>
          <w:numId w:val="11"/>
        </w:numPr>
        <w:ind w:left="426" w:hanging="426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aSalle L: </w:t>
      </w:r>
      <w:r w:rsidR="00E56C71" w:rsidRPr="0091028E">
        <w:rPr>
          <w:rFonts w:ascii="Times New Roman" w:hAnsi="Times New Roman"/>
        </w:rPr>
        <w:t>Canadian increa</w:t>
      </w:r>
      <w:r>
        <w:rPr>
          <w:rFonts w:ascii="Times New Roman" w:hAnsi="Times New Roman"/>
        </w:rPr>
        <w:t>singly migrating to smartphones. [</w:t>
      </w:r>
      <w:r w:rsidR="00E56C71" w:rsidRPr="00D64706">
        <w:rPr>
          <w:rFonts w:ascii="Times New Roman" w:hAnsi="Times New Roman"/>
        </w:rPr>
        <w:t>http://www.theglobeandmail.com/news/technology/canadians-increasingly-migrating-to-smartphones/article1245184/</w:t>
      </w:r>
      <w:r>
        <w:rPr>
          <w:rFonts w:ascii="Times New Roman" w:hAnsi="Times New Roman"/>
        </w:rPr>
        <w:t>]</w:t>
      </w:r>
    </w:p>
    <w:sectPr w:rsidR="00E56C71" w:rsidRPr="00AB0C13" w:rsidSect="00A26BC4">
      <w:footerReference w:type="default" r:id="rId8"/>
      <w:pgSz w:w="11906" w:h="16838"/>
      <w:pgMar w:top="1418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5240DA" w14:textId="77777777" w:rsidR="00000000" w:rsidRDefault="003B79F8">
      <w:pPr>
        <w:spacing w:line="240" w:lineRule="auto"/>
      </w:pPr>
      <w:r>
        <w:separator/>
      </w:r>
    </w:p>
  </w:endnote>
  <w:endnote w:type="continuationSeparator" w:id="0">
    <w:p w14:paraId="009DE758" w14:textId="77777777" w:rsidR="00000000" w:rsidRDefault="003B79F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867691" w14:textId="77777777" w:rsidR="00F443BD" w:rsidRDefault="00F443BD">
    <w:pPr>
      <w:pStyle w:val="Footer"/>
    </w:pPr>
    <w:r>
      <w:rPr>
        <w:lang w:val="en-US"/>
      </w:rPr>
      <w:tab/>
      <w:t xml:space="preserve">- </w:t>
    </w:r>
    <w:r w:rsidR="004B7E06">
      <w:rPr>
        <w:lang w:val="en-US"/>
      </w:rPr>
      <w:fldChar w:fldCharType="begin"/>
    </w:r>
    <w:r>
      <w:rPr>
        <w:lang w:val="en-US"/>
      </w:rPr>
      <w:instrText xml:space="preserve"> PAGE </w:instrText>
    </w:r>
    <w:r w:rsidR="004B7E06">
      <w:rPr>
        <w:lang w:val="en-US"/>
      </w:rPr>
      <w:fldChar w:fldCharType="separate"/>
    </w:r>
    <w:r w:rsidR="003B79F8">
      <w:rPr>
        <w:noProof/>
        <w:lang w:val="en-US"/>
      </w:rPr>
      <w:t>4</w:t>
    </w:r>
    <w:r w:rsidR="004B7E06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9456AE" w14:textId="77777777" w:rsidR="00000000" w:rsidRDefault="003B79F8">
      <w:pPr>
        <w:spacing w:line="240" w:lineRule="auto"/>
      </w:pPr>
      <w:r>
        <w:separator/>
      </w:r>
    </w:p>
  </w:footnote>
  <w:footnote w:type="continuationSeparator" w:id="0">
    <w:p w14:paraId="6C1E168D" w14:textId="77777777" w:rsidR="00000000" w:rsidRDefault="003B79F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F3749D"/>
    <w:multiLevelType w:val="hybridMultilevel"/>
    <w:tmpl w:val="C406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5717A6"/>
    <w:multiLevelType w:val="hybridMultilevel"/>
    <w:tmpl w:val="EB78F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A65F1B"/>
    <w:multiLevelType w:val="hybridMultilevel"/>
    <w:tmpl w:val="A00EBD80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E171B7"/>
    <w:multiLevelType w:val="hybridMultilevel"/>
    <w:tmpl w:val="DD1633D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4">
    <w:nsid w:val="18731F65"/>
    <w:multiLevelType w:val="hybridMultilevel"/>
    <w:tmpl w:val="48E270CA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EB71F5"/>
    <w:multiLevelType w:val="hybridMultilevel"/>
    <w:tmpl w:val="84F63FA2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30D5218A"/>
    <w:multiLevelType w:val="hybridMultilevel"/>
    <w:tmpl w:val="D62E2E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7603E6"/>
    <w:multiLevelType w:val="hybridMultilevel"/>
    <w:tmpl w:val="89560BAA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8247030"/>
    <w:multiLevelType w:val="hybridMultilevel"/>
    <w:tmpl w:val="7F8E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79611F0"/>
    <w:multiLevelType w:val="hybridMultilevel"/>
    <w:tmpl w:val="BC14D7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0">
    <w:nsid w:val="519E5FD7"/>
    <w:multiLevelType w:val="hybridMultilevel"/>
    <w:tmpl w:val="1F1A8728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E57354"/>
    <w:multiLevelType w:val="hybridMultilevel"/>
    <w:tmpl w:val="81B8CF42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49658A0"/>
    <w:multiLevelType w:val="hybridMultilevel"/>
    <w:tmpl w:val="FDE4B6BC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551311BF"/>
    <w:multiLevelType w:val="hybridMultilevel"/>
    <w:tmpl w:val="137CF784"/>
    <w:lvl w:ilvl="0" w:tplc="F708B80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6BD4B79"/>
    <w:multiLevelType w:val="hybridMultilevel"/>
    <w:tmpl w:val="65446B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DD46683"/>
    <w:multiLevelType w:val="hybridMultilevel"/>
    <w:tmpl w:val="7EBA34D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6">
    <w:nsid w:val="71F05461"/>
    <w:multiLevelType w:val="hybridMultilevel"/>
    <w:tmpl w:val="C4708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9B64F5"/>
    <w:multiLevelType w:val="hybridMultilevel"/>
    <w:tmpl w:val="EBBAE064"/>
    <w:lvl w:ilvl="0" w:tplc="1BFE2BA6">
      <w:start w:val="1"/>
      <w:numFmt w:val="bullet"/>
      <w:suff w:val="space"/>
      <w:lvlText w:val="o"/>
      <w:lvlJc w:val="left"/>
      <w:pPr>
        <w:ind w:left="57" w:firstLine="6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FC17291"/>
    <w:multiLevelType w:val="hybridMultilevel"/>
    <w:tmpl w:val="05FE51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2"/>
  </w:num>
  <w:num w:numId="3">
    <w:abstractNumId w:val="3"/>
  </w:num>
  <w:num w:numId="4">
    <w:abstractNumId w:val="16"/>
  </w:num>
  <w:num w:numId="5">
    <w:abstractNumId w:val="8"/>
  </w:num>
  <w:num w:numId="6">
    <w:abstractNumId w:val="18"/>
  </w:num>
  <w:num w:numId="7">
    <w:abstractNumId w:val="6"/>
  </w:num>
  <w:num w:numId="8">
    <w:abstractNumId w:val="9"/>
  </w:num>
  <w:num w:numId="9">
    <w:abstractNumId w:val="15"/>
  </w:num>
  <w:num w:numId="10">
    <w:abstractNumId w:val="0"/>
  </w:num>
  <w:num w:numId="11">
    <w:abstractNumId w:val="5"/>
  </w:num>
  <w:num w:numId="12">
    <w:abstractNumId w:val="14"/>
  </w:num>
  <w:num w:numId="13">
    <w:abstractNumId w:val="1"/>
  </w:num>
  <w:num w:numId="14">
    <w:abstractNumId w:val="4"/>
  </w:num>
  <w:num w:numId="15">
    <w:abstractNumId w:val="2"/>
  </w:num>
  <w:num w:numId="16">
    <w:abstractNumId w:val="13"/>
  </w:num>
  <w:num w:numId="17">
    <w:abstractNumId w:val="7"/>
  </w:num>
  <w:num w:numId="18">
    <w:abstractNumId w:val="11"/>
  </w:num>
  <w:num w:numId="1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56C71"/>
    <w:rsid w:val="000538ED"/>
    <w:rsid w:val="000E7812"/>
    <w:rsid w:val="00206B14"/>
    <w:rsid w:val="00213444"/>
    <w:rsid w:val="002D322D"/>
    <w:rsid w:val="00325D27"/>
    <w:rsid w:val="00334AF8"/>
    <w:rsid w:val="003B79F8"/>
    <w:rsid w:val="003D19A5"/>
    <w:rsid w:val="00407293"/>
    <w:rsid w:val="004076A1"/>
    <w:rsid w:val="004A1A5C"/>
    <w:rsid w:val="004B7E06"/>
    <w:rsid w:val="004E2F68"/>
    <w:rsid w:val="005631E6"/>
    <w:rsid w:val="005E4CBC"/>
    <w:rsid w:val="006855EB"/>
    <w:rsid w:val="006C1EC5"/>
    <w:rsid w:val="006F30A5"/>
    <w:rsid w:val="00756613"/>
    <w:rsid w:val="00832629"/>
    <w:rsid w:val="00896D53"/>
    <w:rsid w:val="0091028E"/>
    <w:rsid w:val="009512F2"/>
    <w:rsid w:val="00957298"/>
    <w:rsid w:val="009A3680"/>
    <w:rsid w:val="009C7FD5"/>
    <w:rsid w:val="00A26BC4"/>
    <w:rsid w:val="00AB0C13"/>
    <w:rsid w:val="00AE28B7"/>
    <w:rsid w:val="00B631B9"/>
    <w:rsid w:val="00BF3E82"/>
    <w:rsid w:val="00BF6EE1"/>
    <w:rsid w:val="00C96D2B"/>
    <w:rsid w:val="00D64706"/>
    <w:rsid w:val="00D74DF4"/>
    <w:rsid w:val="00E56C71"/>
    <w:rsid w:val="00E667A2"/>
    <w:rsid w:val="00E92757"/>
    <w:rsid w:val="00F2723D"/>
    <w:rsid w:val="00F443BD"/>
    <w:rsid w:val="00F51CDA"/>
    <w:rsid w:val="00F563F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DD3F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74DF4"/>
    <w:pPr>
      <w:spacing w:line="480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D74DF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74DF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D74DF4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E56C71"/>
    <w:rPr>
      <w:rFonts w:ascii="Arial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E56C71"/>
    <w:rPr>
      <w:rFonts w:ascii="Arial" w:hAnsi="Arial" w:cs="Arial"/>
      <w:b/>
      <w:bCs/>
      <w:sz w:val="22"/>
      <w:szCs w:val="28"/>
      <w:lang w:val="en-GB"/>
    </w:rPr>
  </w:style>
  <w:style w:type="paragraph" w:styleId="BodyTextIndent">
    <w:name w:val="Body Text Indent"/>
    <w:basedOn w:val="Normal"/>
    <w:rsid w:val="00D74DF4"/>
    <w:pPr>
      <w:ind w:left="720"/>
    </w:pPr>
  </w:style>
  <w:style w:type="character" w:customStyle="1" w:styleId="entity1">
    <w:name w:val="entity1"/>
    <w:basedOn w:val="DefaultParagraphFont"/>
    <w:rsid w:val="00D74DF4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D74DF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uiPriority w:val="99"/>
    <w:rsid w:val="00D74DF4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D74DF4"/>
  </w:style>
  <w:style w:type="character" w:styleId="Hyperlink">
    <w:name w:val="Hyperlink"/>
    <w:basedOn w:val="DefaultParagraphFont"/>
    <w:uiPriority w:val="99"/>
    <w:rsid w:val="00D74DF4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D74DF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E56C71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D74DF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56C71"/>
    <w:rPr>
      <w:sz w:val="24"/>
      <w:szCs w:val="24"/>
      <w:lang w:val="en-GB"/>
    </w:rPr>
  </w:style>
  <w:style w:type="paragraph" w:styleId="ListParagraph">
    <w:name w:val="List Paragraph"/>
    <w:basedOn w:val="Normal"/>
    <w:uiPriority w:val="99"/>
    <w:qFormat/>
    <w:rsid w:val="00E56C71"/>
    <w:pPr>
      <w:spacing w:line="240" w:lineRule="auto"/>
      <w:ind w:left="720"/>
      <w:contextualSpacing/>
    </w:pPr>
    <w:rPr>
      <w:rFonts w:ascii="Cambria" w:eastAsia="MS ??" w:hAnsi="Cambria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rsid w:val="00E56C71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E56C71"/>
    <w:pPr>
      <w:spacing w:line="240" w:lineRule="auto"/>
    </w:pPr>
    <w:rPr>
      <w:rFonts w:ascii="Cambria" w:eastAsia="MS ??" w:hAnsi="Cambria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C71"/>
    <w:rPr>
      <w:rFonts w:ascii="Cambria" w:eastAsia="MS ??" w:hAnsi="Cambria"/>
      <w:sz w:val="24"/>
      <w:szCs w:val="24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C71"/>
    <w:rPr>
      <w:rFonts w:ascii="Cambria" w:eastAsia="MS ??" w:hAnsi="Cambria"/>
      <w:b/>
      <w:bCs/>
      <w:sz w:val="24"/>
      <w:szCs w:val="24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56C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E56C71"/>
    <w:pPr>
      <w:spacing w:line="240" w:lineRule="auto"/>
    </w:pPr>
    <w:rPr>
      <w:rFonts w:ascii="Lucida Grande" w:eastAsia="MS ??" w:hAnsi="Lucida Grande"/>
      <w:sz w:val="18"/>
      <w:szCs w:val="18"/>
      <w:lang w:val="en-US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C71"/>
    <w:rPr>
      <w:rFonts w:ascii="Lucida Grande" w:eastAsia="MS ??" w:hAnsi="Lucida Grande"/>
      <w:sz w:val="18"/>
      <w:szCs w:val="18"/>
      <w:lang w:eastAsia="ja-JP"/>
    </w:rPr>
  </w:style>
  <w:style w:type="character" w:styleId="FollowedHyperlink">
    <w:name w:val="FollowedHyperlink"/>
    <w:basedOn w:val="DefaultParagraphFont"/>
    <w:uiPriority w:val="99"/>
    <w:rsid w:val="00E56C71"/>
    <w:rPr>
      <w:rFonts w:cs="Times New Roman"/>
      <w:color w:val="800080"/>
      <w:u w:val="single"/>
    </w:rPr>
  </w:style>
  <w:style w:type="paragraph" w:styleId="Title">
    <w:name w:val="Title"/>
    <w:basedOn w:val="Normal"/>
    <w:link w:val="TitleChar"/>
    <w:uiPriority w:val="99"/>
    <w:qFormat/>
    <w:rsid w:val="00E56C71"/>
    <w:pPr>
      <w:spacing w:line="240" w:lineRule="auto"/>
      <w:jc w:val="center"/>
    </w:pPr>
    <w:rPr>
      <w:rFonts w:eastAsia="MS ??"/>
      <w:sz w:val="28"/>
      <w:szCs w:val="20"/>
      <w:lang w:val="en-CA" w:eastAsia="ja-JP"/>
    </w:rPr>
  </w:style>
  <w:style w:type="character" w:customStyle="1" w:styleId="TitleChar">
    <w:name w:val="Title Char"/>
    <w:basedOn w:val="DefaultParagraphFont"/>
    <w:link w:val="Title"/>
    <w:uiPriority w:val="99"/>
    <w:rsid w:val="00E56C71"/>
    <w:rPr>
      <w:rFonts w:eastAsia="MS ??"/>
      <w:sz w:val="28"/>
      <w:lang w:val="en-CA" w:eastAsia="ja-JP"/>
    </w:rPr>
  </w:style>
  <w:style w:type="character" w:styleId="Strong">
    <w:name w:val="Strong"/>
    <w:basedOn w:val="DefaultParagraphFont"/>
    <w:uiPriority w:val="99"/>
    <w:qFormat/>
    <w:rsid w:val="00E56C71"/>
    <w:rPr>
      <w:rFonts w:cs="Times New Roman"/>
      <w:b/>
      <w:bCs/>
    </w:rPr>
  </w:style>
  <w:style w:type="character" w:customStyle="1" w:styleId="apple-style-span">
    <w:name w:val="apple-style-span"/>
    <w:basedOn w:val="DefaultParagraphFont"/>
    <w:uiPriority w:val="99"/>
    <w:rsid w:val="00E56C71"/>
    <w:rPr>
      <w:rFonts w:cs="Times New Roman"/>
    </w:rPr>
  </w:style>
  <w:style w:type="character" w:styleId="PageNumber">
    <w:name w:val="page number"/>
    <w:basedOn w:val="DefaultParagraphFont"/>
    <w:uiPriority w:val="99"/>
    <w:rsid w:val="00E56C71"/>
    <w:rPr>
      <w:rFonts w:cs="Times New Roman"/>
    </w:rPr>
  </w:style>
  <w:style w:type="character" w:customStyle="1" w:styleId="jrnl">
    <w:name w:val="jrnl"/>
    <w:basedOn w:val="DefaultParagraphFont"/>
    <w:uiPriority w:val="99"/>
    <w:rsid w:val="00E56C71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E56C71"/>
    <w:rPr>
      <w:rFonts w:cs="Times New Roman"/>
      <w:i/>
      <w:iCs/>
    </w:rPr>
  </w:style>
  <w:style w:type="character" w:customStyle="1" w:styleId="st">
    <w:name w:val="st"/>
    <w:basedOn w:val="DefaultParagraphFont"/>
    <w:uiPriority w:val="99"/>
    <w:rsid w:val="00E56C71"/>
    <w:rPr>
      <w:rFonts w:cs="Times New Roman"/>
    </w:rPr>
  </w:style>
  <w:style w:type="paragraph" w:customStyle="1" w:styleId="articlecategory">
    <w:name w:val="articlecategory"/>
    <w:basedOn w:val="Normal"/>
    <w:uiPriority w:val="99"/>
    <w:rsid w:val="00E56C71"/>
    <w:pPr>
      <w:spacing w:before="100" w:beforeAutospacing="1" w:after="100" w:afterAutospacing="1" w:line="240" w:lineRule="auto"/>
    </w:pPr>
    <w:rPr>
      <w:rFonts w:eastAsia="MS ??"/>
      <w:lang w:val="en-CA" w:eastAsia="en-CA"/>
    </w:rPr>
  </w:style>
  <w:style w:type="paragraph" w:styleId="Revision">
    <w:name w:val="Revision"/>
    <w:hidden/>
    <w:uiPriority w:val="99"/>
    <w:rsid w:val="00E56C71"/>
    <w:rPr>
      <w:rFonts w:ascii="Cambria" w:eastAsia="MS ??" w:hAnsi="Cambria"/>
      <w:lang w:eastAsia="ja-JP"/>
    </w:rPr>
  </w:style>
  <w:style w:type="character" w:customStyle="1" w:styleId="go">
    <w:name w:val="go"/>
    <w:basedOn w:val="DefaultParagraphFont"/>
    <w:rsid w:val="00E56C71"/>
  </w:style>
  <w:style w:type="character" w:customStyle="1" w:styleId="gi">
    <w:name w:val="gi"/>
    <w:basedOn w:val="DefaultParagraphFont"/>
    <w:rsid w:val="00E56C7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79</Words>
  <Characters>6721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 </vt:lpstr>
    </vt:vector>
  </TitlesOfParts>
  <Company>Life Science Communications Ltd</Company>
  <LinksUpToDate>false</LinksUpToDate>
  <CharactersWithSpaces>7885</CharactersWithSpaces>
  <SharedDoc>false</SharedDoc>
  <HLinks>
    <vt:vector size="18" baseType="variant">
      <vt:variant>
        <vt:i4>5832743</vt:i4>
      </vt:variant>
      <vt:variant>
        <vt:i4>6</vt:i4>
      </vt:variant>
      <vt:variant>
        <vt:i4>0</vt:i4>
      </vt:variant>
      <vt:variant>
        <vt:i4>5</vt:i4>
      </vt:variant>
      <vt:variant>
        <vt:lpwstr>mailto:johnsmith@darwin.co.uk</vt:lpwstr>
      </vt:variant>
      <vt:variant>
        <vt:lpwstr/>
      </vt:variant>
      <vt:variant>
        <vt:i4>7864325</vt:i4>
      </vt:variant>
      <vt:variant>
        <vt:i4>3</vt:i4>
      </vt:variant>
      <vt:variant>
        <vt:i4>0</vt:i4>
      </vt:variant>
      <vt:variant>
        <vt:i4>5</vt:i4>
      </vt:variant>
      <vt:variant>
        <vt:lpwstr>mailto:jane@darwin.co.uk</vt:lpwstr>
      </vt:variant>
      <vt:variant>
        <vt:lpwstr/>
      </vt:variant>
      <vt:variant>
        <vt:i4>3407936</vt:i4>
      </vt:variant>
      <vt:variant>
        <vt:i4>0</vt:i4>
      </vt:variant>
      <vt:variant>
        <vt:i4>0</vt:i4>
      </vt:variant>
      <vt:variant>
        <vt:i4>5</vt:i4>
      </vt:variant>
      <vt:variant>
        <vt:lpwstr>mailto:charles@darwin.co.uk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 </dc:title>
  <dc:subject/>
  <dc:creator>tomm</dc:creator>
  <cp:keywords/>
  <dc:description/>
  <cp:lastModifiedBy>Amy Latimer-Cheung</cp:lastModifiedBy>
  <cp:revision>3</cp:revision>
  <cp:lastPrinted>2012-05-22T20:45:00Z</cp:lastPrinted>
  <dcterms:created xsi:type="dcterms:W3CDTF">2012-05-25T23:38:00Z</dcterms:created>
  <dcterms:modified xsi:type="dcterms:W3CDTF">2013-03-18T20:22:00Z</dcterms:modified>
</cp:coreProperties>
</file>